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922CF" w14:textId="4331E674" w:rsidR="00D902C1" w:rsidRPr="00D902C1" w:rsidRDefault="004D3944" w:rsidP="00D902C1">
      <w:pPr>
        <w:jc w:val="center"/>
        <w:rPr>
          <w:sz w:val="40"/>
          <w:szCs w:val="40"/>
        </w:rPr>
      </w:pPr>
      <w:bookmarkStart w:id="0" w:name="_GoBack"/>
      <w:bookmarkEnd w:id="0"/>
      <w:r w:rsidRPr="00D902C1">
        <w:rPr>
          <w:b/>
          <w:color w:val="2F5496" w:themeColor="accent1" w:themeShade="BF"/>
          <w:sz w:val="40"/>
          <w:szCs w:val="40"/>
        </w:rPr>
        <w:t>MiRD-Unge</w:t>
      </w:r>
    </w:p>
    <w:p w14:paraId="1792D120" w14:textId="37C1395B" w:rsidR="00D902C1" w:rsidRDefault="00D902C1" w:rsidP="00D902C1">
      <w:pPr>
        <w:jc w:val="center"/>
      </w:pPr>
    </w:p>
    <w:p w14:paraId="113E282F" w14:textId="1D45E4BD" w:rsidR="00D902C1" w:rsidRDefault="00D902C1" w:rsidP="00D902C1">
      <w:r>
        <w:t>Cpr. nr.: ______________________________</w:t>
      </w:r>
    </w:p>
    <w:p w14:paraId="25615AB0" w14:textId="0200C3EB" w:rsidR="00D902C1" w:rsidRDefault="00D902C1" w:rsidP="00D902C1"/>
    <w:p w14:paraId="71688D8A" w14:textId="4913FED5" w:rsidR="00C0784F" w:rsidRDefault="00D902C1" w:rsidP="00D902C1">
      <w:r>
        <w:t>Navn: ________________________________</w:t>
      </w:r>
      <w:r>
        <w:br/>
      </w:r>
      <w:r w:rsidR="004D3944">
        <w:t xml:space="preserve">  </w:t>
      </w:r>
      <w:r w:rsidR="00C97B66">
        <w:br/>
      </w:r>
    </w:p>
    <w:p w14:paraId="530ADA5F" w14:textId="200AA05B" w:rsidR="00C0784F" w:rsidRPr="0015541E" w:rsidRDefault="004D3944" w:rsidP="00D902C1">
      <w:pPr>
        <w:pStyle w:val="Listeafsnit"/>
        <w:numPr>
          <w:ilvl w:val="0"/>
          <w:numId w:val="8"/>
        </w:numPr>
        <w:rPr>
          <w:b/>
        </w:rPr>
      </w:pPr>
      <w:r w:rsidRPr="0015541E">
        <w:rPr>
          <w:b/>
        </w:rPr>
        <w:t>Udfylder du dette spørgeskema med en forælder/værge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4FFB90FB" w14:textId="77777777">
        <w:tc>
          <w:tcPr>
            <w:tcW w:w="4446" w:type="dxa"/>
          </w:tcPr>
          <w:p w14:paraId="6268566F" w14:textId="0A21F21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57C8DE0E" w14:textId="077723C2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00F5DB7B" w14:textId="65FF3D67" w:rsidR="00C0784F" w:rsidRPr="0015541E" w:rsidRDefault="00D902C1">
      <w:pPr>
        <w:pStyle w:val="Listeafsnit"/>
        <w:rPr>
          <w:b/>
        </w:rPr>
      </w:pPr>
      <w:r>
        <w:br/>
      </w:r>
      <w:r w:rsidR="004D3944" w:rsidRPr="0015541E">
        <w:rPr>
          <w:b/>
        </w:rPr>
        <w:t xml:space="preserve">Hvis ja, </w:t>
      </w:r>
    </w:p>
    <w:p w14:paraId="72F1BF8B" w14:textId="0F676EFD" w:rsidR="00C0784F" w:rsidRPr="0083165E" w:rsidRDefault="0015541E">
      <w:pPr>
        <w:pStyle w:val="Listeafsnit"/>
        <w:rPr>
          <w:b/>
        </w:rPr>
      </w:pPr>
      <w:r w:rsidRPr="0083165E">
        <w:rPr>
          <w:b/>
        </w:rPr>
        <w:t>F</w:t>
      </w:r>
      <w:r w:rsidR="004D3944" w:rsidRPr="0083165E">
        <w:rPr>
          <w:b/>
        </w:rPr>
        <w:t xml:space="preserve">orældre/værge skal svare på </w:t>
      </w:r>
      <w:r w:rsidR="0024432A" w:rsidRPr="0083165E">
        <w:rPr>
          <w:b/>
        </w:rPr>
        <w:t xml:space="preserve">disse </w:t>
      </w:r>
      <w:r w:rsidR="004D3944" w:rsidRPr="0083165E">
        <w:rPr>
          <w:b/>
        </w:rPr>
        <w:t xml:space="preserve">to spørgsmål: 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660"/>
        <w:gridCol w:w="1843"/>
        <w:gridCol w:w="2405"/>
      </w:tblGrid>
      <w:tr w:rsidR="00C0784F" w:rsidRPr="0083165E" w14:paraId="168AAA2F" w14:textId="77777777">
        <w:tc>
          <w:tcPr>
            <w:tcW w:w="4660" w:type="dxa"/>
          </w:tcPr>
          <w:p w14:paraId="3F4E2ABD" w14:textId="7CDDD61B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>Oplever du gentagende nakke- eller rygsmerter?</w:t>
            </w:r>
          </w:p>
        </w:tc>
        <w:tc>
          <w:tcPr>
            <w:tcW w:w="1843" w:type="dxa"/>
          </w:tcPr>
          <w:p w14:paraId="34CA619D" w14:textId="77777777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 xml:space="preserve">Ja </w:t>
            </w:r>
          </w:p>
        </w:tc>
        <w:tc>
          <w:tcPr>
            <w:tcW w:w="2405" w:type="dxa"/>
          </w:tcPr>
          <w:p w14:paraId="530F8C6A" w14:textId="77777777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>Nej</w:t>
            </w:r>
          </w:p>
        </w:tc>
      </w:tr>
      <w:tr w:rsidR="00C0784F" w:rsidRPr="0083165E" w14:paraId="03EEB82F" w14:textId="77777777">
        <w:tc>
          <w:tcPr>
            <w:tcW w:w="4660" w:type="dxa"/>
          </w:tcPr>
          <w:p w14:paraId="60AF8139" w14:textId="6E52858F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 xml:space="preserve">Påvirker smerterne </w:t>
            </w:r>
            <w:r w:rsidR="00365E84" w:rsidRPr="0083165E">
              <w:rPr>
                <w:rFonts w:eastAsia="Calibri"/>
              </w:rPr>
              <w:t>hvad du kan i din hverdag? Fx skånehensyn, behov for behandling, fravalg af fritidsaktiviteter e.lign.</w:t>
            </w:r>
            <w:r w:rsidRPr="0083165E">
              <w:rPr>
                <w:rFonts w:eastAsia="Calibri"/>
              </w:rPr>
              <w:t xml:space="preserve"> </w:t>
            </w:r>
          </w:p>
        </w:tc>
        <w:tc>
          <w:tcPr>
            <w:tcW w:w="1843" w:type="dxa"/>
          </w:tcPr>
          <w:p w14:paraId="47FD51BB" w14:textId="77777777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>Ja</w:t>
            </w:r>
          </w:p>
        </w:tc>
        <w:tc>
          <w:tcPr>
            <w:tcW w:w="2405" w:type="dxa"/>
          </w:tcPr>
          <w:p w14:paraId="5C354D98" w14:textId="77777777" w:rsidR="00C0784F" w:rsidRPr="0083165E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83165E">
              <w:rPr>
                <w:rFonts w:eastAsia="Calibri"/>
              </w:rPr>
              <w:t>Nej</w:t>
            </w:r>
          </w:p>
        </w:tc>
      </w:tr>
    </w:tbl>
    <w:p w14:paraId="781C8F21" w14:textId="4568357C" w:rsidR="00C0784F" w:rsidRPr="0083165E" w:rsidRDefault="00C0784F"/>
    <w:p w14:paraId="7AABDDB2" w14:textId="235C5EBD" w:rsidR="00C0784F" w:rsidRPr="00D902C1" w:rsidRDefault="00D902C1">
      <w:pPr>
        <w:rPr>
          <w:b/>
          <w:sz w:val="36"/>
          <w:szCs w:val="36"/>
        </w:rPr>
      </w:pPr>
      <w:r w:rsidRPr="0083165E">
        <w:rPr>
          <w:b/>
          <w:sz w:val="36"/>
          <w:szCs w:val="36"/>
        </w:rPr>
        <w:t>Resten udfyldes af barn/ung</w:t>
      </w:r>
    </w:p>
    <w:p w14:paraId="2E64E77B" w14:textId="50A34C27" w:rsidR="00C0784F" w:rsidRPr="00D902C1" w:rsidRDefault="00C0784F">
      <w:pPr>
        <w:pStyle w:val="Listeafsnit"/>
        <w:rPr>
          <w:b/>
          <w:sz w:val="36"/>
          <w:szCs w:val="36"/>
        </w:rPr>
      </w:pPr>
    </w:p>
    <w:p w14:paraId="70113039" w14:textId="6C569986" w:rsidR="00C0784F" w:rsidRPr="00FC0ABC" w:rsidRDefault="004D3944">
      <w:pPr>
        <w:pStyle w:val="Listeafsnit"/>
        <w:numPr>
          <w:ilvl w:val="0"/>
          <w:numId w:val="1"/>
        </w:numPr>
      </w:pPr>
      <w:r w:rsidRPr="00FC0ABC">
        <w:t xml:space="preserve">Smertetegning: </w:t>
      </w:r>
    </w:p>
    <w:p w14:paraId="5E73F30A" w14:textId="3711FF27" w:rsidR="00C0784F" w:rsidRDefault="004D3944">
      <w:pPr>
        <w:pStyle w:val="Listeafsnit"/>
      </w:pPr>
      <w:r>
        <w:t>Tegn hvor du oplever dine nakke- eller rygsmerter</w:t>
      </w:r>
    </w:p>
    <w:p w14:paraId="213FBC0C" w14:textId="3764501B" w:rsidR="00C0784F" w:rsidRDefault="00C0784F">
      <w:pPr>
        <w:ind w:firstLine="720"/>
      </w:pPr>
    </w:p>
    <w:p w14:paraId="06C218A5" w14:textId="1E61DFFF" w:rsidR="00E85B29" w:rsidRDefault="00C97B66">
      <w:pPr>
        <w:rPr>
          <w:highlight w:val="lightGray"/>
        </w:rPr>
      </w:pPr>
      <w:r>
        <w:rPr>
          <w:noProof/>
          <w:lang w:eastAsia="da-DK"/>
        </w:rPr>
        <w:drawing>
          <wp:anchor distT="0" distB="0" distL="114300" distR="114300" simplePos="0" relativeHeight="251658240" behindDoc="0" locked="0" layoutInCell="1" allowOverlap="1" wp14:anchorId="44AD9229" wp14:editId="7CE13001">
            <wp:simplePos x="0" y="0"/>
            <wp:positionH relativeFrom="column">
              <wp:posOffset>966077</wp:posOffset>
            </wp:positionH>
            <wp:positionV relativeFrom="paragraph">
              <wp:posOffset>-151130</wp:posOffset>
            </wp:positionV>
            <wp:extent cx="3886200" cy="4328430"/>
            <wp:effectExtent l="0" t="0" r="0" b="0"/>
            <wp:wrapThrough wrapText="bothSides">
              <wp:wrapPolygon edited="0">
                <wp:start x="0" y="0"/>
                <wp:lineTo x="0" y="21486"/>
                <wp:lineTo x="21494" y="21486"/>
                <wp:lineTo x="21494" y="0"/>
                <wp:lineTo x="0" y="0"/>
              </wp:wrapPolygon>
            </wp:wrapThrough>
            <wp:docPr id="1" name="Billede 1" descr="Et billede, der indeholder linjetegnin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linjetegning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328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5B29">
        <w:rPr>
          <w:highlight w:val="lightGray"/>
        </w:rPr>
        <w:br w:type="page"/>
      </w:r>
    </w:p>
    <w:p w14:paraId="300DDC33" w14:textId="77777777" w:rsidR="00C0784F" w:rsidRPr="00FC0ABC" w:rsidRDefault="00C0784F" w:rsidP="00E85B29">
      <w:pPr>
        <w:ind w:left="360"/>
      </w:pPr>
    </w:p>
    <w:p w14:paraId="6293F9D4" w14:textId="77777777" w:rsidR="00E85B29" w:rsidRDefault="00E85B29" w:rsidP="00E85B29">
      <w:pPr>
        <w:pStyle w:val="Listeafsnit"/>
        <w:numPr>
          <w:ilvl w:val="0"/>
          <w:numId w:val="8"/>
        </w:numPr>
      </w:pPr>
    </w:p>
    <w:p w14:paraId="5F383094" w14:textId="6D654EFC" w:rsidR="00C0784F" w:rsidRPr="00E85B29" w:rsidRDefault="004D3944" w:rsidP="00E85B29">
      <w:pPr>
        <w:pStyle w:val="Listeafsnit"/>
        <w:rPr>
          <w:b/>
        </w:rPr>
      </w:pPr>
      <w:r w:rsidRPr="00E85B29">
        <w:rPr>
          <w:b/>
        </w:rPr>
        <w:t>Hvor længe har du haft nakke- eller rygsmerter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110"/>
        <w:gridCol w:w="2268"/>
        <w:gridCol w:w="2269"/>
        <w:gridCol w:w="2267"/>
      </w:tblGrid>
      <w:tr w:rsidR="00C0784F" w14:paraId="7D101E1F" w14:textId="77777777">
        <w:tc>
          <w:tcPr>
            <w:tcW w:w="2109" w:type="dxa"/>
          </w:tcPr>
          <w:p w14:paraId="09AC9847" w14:textId="095684CA" w:rsidR="00C0784F" w:rsidRDefault="00365E8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Mindre end </w:t>
            </w:r>
            <w:r w:rsidR="004D3944">
              <w:rPr>
                <w:rFonts w:eastAsia="Calibri"/>
              </w:rPr>
              <w:t>3 måneder</w:t>
            </w:r>
          </w:p>
        </w:tc>
        <w:tc>
          <w:tcPr>
            <w:tcW w:w="2268" w:type="dxa"/>
          </w:tcPr>
          <w:p w14:paraId="3D5A8E98" w14:textId="77777777" w:rsidR="00C0784F" w:rsidRDefault="004D394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-6 måneder</w:t>
            </w:r>
          </w:p>
        </w:tc>
        <w:tc>
          <w:tcPr>
            <w:tcW w:w="2269" w:type="dxa"/>
          </w:tcPr>
          <w:p w14:paraId="561D3CE7" w14:textId="77777777" w:rsidR="00C0784F" w:rsidRDefault="004D394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-12 måneder</w:t>
            </w:r>
          </w:p>
        </w:tc>
        <w:tc>
          <w:tcPr>
            <w:tcW w:w="2267" w:type="dxa"/>
          </w:tcPr>
          <w:p w14:paraId="3AB64209" w14:textId="1B97F36B" w:rsidR="00C0784F" w:rsidRDefault="00365E8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Mere end </w:t>
            </w:r>
            <w:r w:rsidR="004D3944">
              <w:rPr>
                <w:rFonts w:eastAsia="Calibri"/>
              </w:rPr>
              <w:t>1 år</w:t>
            </w:r>
          </w:p>
        </w:tc>
      </w:tr>
      <w:tr w:rsidR="00E85B29" w14:paraId="59B41B92" w14:textId="77777777">
        <w:tc>
          <w:tcPr>
            <w:tcW w:w="2109" w:type="dxa"/>
          </w:tcPr>
          <w:p w14:paraId="43CA6453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268" w:type="dxa"/>
          </w:tcPr>
          <w:p w14:paraId="467789FC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269" w:type="dxa"/>
          </w:tcPr>
          <w:p w14:paraId="72F56D79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267" w:type="dxa"/>
          </w:tcPr>
          <w:p w14:paraId="4C75AE7F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6E6076B5" w14:textId="77777777" w:rsidR="00C0784F" w:rsidRDefault="00C0784F">
      <w:pPr>
        <w:pStyle w:val="Listeafsnit"/>
      </w:pPr>
    </w:p>
    <w:p w14:paraId="05B6E9E1" w14:textId="339B4EDE" w:rsidR="00C0784F" w:rsidRPr="00E85B29" w:rsidRDefault="004D3944">
      <w:pPr>
        <w:pStyle w:val="Listeafsnit"/>
        <w:rPr>
          <w:b/>
        </w:rPr>
      </w:pPr>
      <w:r w:rsidRPr="00E85B29">
        <w:rPr>
          <w:b/>
        </w:rPr>
        <w:t>Fik du nakke- eller rygsmerter efter et uheld? Fx trafikuheld, fald fra trampolin</w:t>
      </w:r>
      <w:r w:rsidR="0015541E">
        <w:rPr>
          <w:b/>
        </w:rPr>
        <w:t>.</w:t>
      </w:r>
      <w:r w:rsidRPr="00E85B29">
        <w:rPr>
          <w:b/>
        </w:rPr>
        <w:t xml:space="preserve"> 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:rsidRPr="00FC0ABC" w14:paraId="30790CF0" w14:textId="77777777">
        <w:tc>
          <w:tcPr>
            <w:tcW w:w="4446" w:type="dxa"/>
          </w:tcPr>
          <w:p w14:paraId="55371469" w14:textId="77777777" w:rsidR="00C0784F" w:rsidRPr="00FC0ABC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FC0ABC"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3D16D869" w14:textId="77777777" w:rsidR="00C0784F" w:rsidRPr="00FC0ABC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FC0ABC">
              <w:rPr>
                <w:rFonts w:eastAsia="Calibri"/>
              </w:rPr>
              <w:t>Nej</w:t>
            </w:r>
          </w:p>
        </w:tc>
      </w:tr>
    </w:tbl>
    <w:p w14:paraId="2EF21008" w14:textId="65B959F4" w:rsidR="00C0784F" w:rsidRDefault="00C0784F">
      <w:pPr>
        <w:pStyle w:val="Listeafsnit"/>
      </w:pPr>
    </w:p>
    <w:p w14:paraId="175DC944" w14:textId="5F9D5CD6" w:rsidR="00C0784F" w:rsidRPr="00FC0ABC" w:rsidRDefault="00C0784F" w:rsidP="00E85B29"/>
    <w:p w14:paraId="69409371" w14:textId="77777777" w:rsidR="00E85B29" w:rsidRDefault="00E85B29" w:rsidP="00E85B29">
      <w:pPr>
        <w:pStyle w:val="Listeafsnit"/>
        <w:numPr>
          <w:ilvl w:val="0"/>
          <w:numId w:val="8"/>
        </w:numPr>
      </w:pPr>
    </w:p>
    <w:p w14:paraId="03FEFEB0" w14:textId="06EDBB8C" w:rsidR="00C0784F" w:rsidRPr="00E85B29" w:rsidRDefault="004D3944" w:rsidP="00E85B29">
      <w:pPr>
        <w:pStyle w:val="Listeafsnit"/>
        <w:rPr>
          <w:b/>
        </w:rPr>
      </w:pPr>
      <w:r w:rsidRPr="00E85B29">
        <w:rPr>
          <w:b/>
        </w:rPr>
        <w:t>Hvor ondt har du i nakke eller ryg, når du har mest ondt</w:t>
      </w:r>
      <w:r w:rsidR="00365E84" w:rsidRPr="00E85B29">
        <w:rPr>
          <w:b/>
        </w:rPr>
        <w:t xml:space="preserve"> inden</w:t>
      </w:r>
      <w:r w:rsidR="00E85B29" w:rsidRPr="00E85B29">
        <w:rPr>
          <w:b/>
        </w:rPr>
        <w:t xml:space="preserve"> </w:t>
      </w:r>
      <w:r w:rsidR="00365E84" w:rsidRPr="00E85B29">
        <w:rPr>
          <w:b/>
        </w:rPr>
        <w:t>for de sidste 14 dage</w:t>
      </w:r>
      <w:r w:rsidRPr="00E85B29">
        <w:rPr>
          <w:b/>
        </w:rPr>
        <w:t>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925"/>
        <w:gridCol w:w="793"/>
        <w:gridCol w:w="793"/>
        <w:gridCol w:w="793"/>
        <w:gridCol w:w="793"/>
        <w:gridCol w:w="794"/>
        <w:gridCol w:w="793"/>
        <w:gridCol w:w="793"/>
        <w:gridCol w:w="793"/>
        <w:gridCol w:w="794"/>
        <w:gridCol w:w="850"/>
      </w:tblGrid>
      <w:tr w:rsidR="00E85B29" w14:paraId="55BC5B4F" w14:textId="77777777" w:rsidTr="0024432A">
        <w:tc>
          <w:tcPr>
            <w:tcW w:w="4097" w:type="dxa"/>
            <w:gridSpan w:val="5"/>
            <w:tcBorders>
              <w:right w:val="nil"/>
            </w:tcBorders>
          </w:tcPr>
          <w:p w14:paraId="7BA552A3" w14:textId="52E2C8E1" w:rsidR="00E85B29" w:rsidRDefault="0015541E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=</w:t>
            </w:r>
            <w:r w:rsidR="00E85B29">
              <w:rPr>
                <w:rFonts w:ascii="Calibri" w:eastAsia="Calibri" w:hAnsi="Calibri"/>
              </w:rPr>
              <w:t>Slet ingen smerter</w:t>
            </w:r>
          </w:p>
        </w:tc>
        <w:tc>
          <w:tcPr>
            <w:tcW w:w="4817" w:type="dxa"/>
            <w:gridSpan w:val="6"/>
            <w:tcBorders>
              <w:left w:val="nil"/>
            </w:tcBorders>
          </w:tcPr>
          <w:p w14:paraId="10603420" w14:textId="076DD52E" w:rsidR="00E85B29" w:rsidRDefault="0015541E" w:rsidP="002A265C">
            <w:pPr>
              <w:pStyle w:val="Listeafsnit"/>
              <w:ind w:left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=</w:t>
            </w:r>
            <w:r w:rsidR="00E85B29">
              <w:rPr>
                <w:rFonts w:eastAsia="Calibri"/>
              </w:rPr>
              <w:t>Værst tænkelige smerter</w:t>
            </w:r>
          </w:p>
        </w:tc>
      </w:tr>
      <w:tr w:rsidR="00E85B29" w14:paraId="57A64697" w14:textId="77777777" w:rsidTr="002A265C">
        <w:tc>
          <w:tcPr>
            <w:tcW w:w="925" w:type="dxa"/>
          </w:tcPr>
          <w:p w14:paraId="3607BB91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793" w:type="dxa"/>
          </w:tcPr>
          <w:p w14:paraId="61B389A8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793" w:type="dxa"/>
          </w:tcPr>
          <w:p w14:paraId="3FB4E605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793" w:type="dxa"/>
          </w:tcPr>
          <w:p w14:paraId="19E92E8D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</w:t>
            </w:r>
          </w:p>
        </w:tc>
        <w:tc>
          <w:tcPr>
            <w:tcW w:w="793" w:type="dxa"/>
          </w:tcPr>
          <w:p w14:paraId="21AB9DCF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</w:t>
            </w:r>
          </w:p>
        </w:tc>
        <w:tc>
          <w:tcPr>
            <w:tcW w:w="794" w:type="dxa"/>
          </w:tcPr>
          <w:p w14:paraId="4FD1C5B8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</w:t>
            </w:r>
          </w:p>
        </w:tc>
        <w:tc>
          <w:tcPr>
            <w:tcW w:w="793" w:type="dxa"/>
          </w:tcPr>
          <w:p w14:paraId="3D9B1489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793" w:type="dxa"/>
          </w:tcPr>
          <w:p w14:paraId="016FACC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7</w:t>
            </w:r>
          </w:p>
        </w:tc>
        <w:tc>
          <w:tcPr>
            <w:tcW w:w="793" w:type="dxa"/>
          </w:tcPr>
          <w:p w14:paraId="344516E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8</w:t>
            </w:r>
          </w:p>
        </w:tc>
        <w:tc>
          <w:tcPr>
            <w:tcW w:w="794" w:type="dxa"/>
          </w:tcPr>
          <w:p w14:paraId="598D75DD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9</w:t>
            </w:r>
          </w:p>
        </w:tc>
        <w:tc>
          <w:tcPr>
            <w:tcW w:w="850" w:type="dxa"/>
          </w:tcPr>
          <w:p w14:paraId="22EF769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</w:t>
            </w:r>
          </w:p>
        </w:tc>
      </w:tr>
      <w:tr w:rsidR="00E85B29" w14:paraId="70F79108" w14:textId="77777777" w:rsidTr="002A265C">
        <w:tc>
          <w:tcPr>
            <w:tcW w:w="925" w:type="dxa"/>
          </w:tcPr>
          <w:p w14:paraId="20EEFBBA" w14:textId="77777777" w:rsidR="00E85B29" w:rsidRDefault="00E85B29" w:rsidP="002A265C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793" w:type="dxa"/>
          </w:tcPr>
          <w:p w14:paraId="0B3BE57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13DFBADD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09106A95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55D595B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7DDE7C07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5B4908DC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1BE5C48E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58B22CE3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4670EE3C" w14:textId="77777777" w:rsidR="00E85B29" w:rsidRDefault="00E85B29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850" w:type="dxa"/>
          </w:tcPr>
          <w:p w14:paraId="7570519B" w14:textId="77777777" w:rsidR="00E85B29" w:rsidRDefault="00E85B29" w:rsidP="002A265C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3B6036B4" w14:textId="1CE35ECE" w:rsidR="00C0784F" w:rsidRPr="00FC0ABC" w:rsidRDefault="00C0784F">
      <w:pPr>
        <w:pStyle w:val="Listeafsnit"/>
      </w:pPr>
    </w:p>
    <w:p w14:paraId="751F6F6E" w14:textId="72FEB144" w:rsidR="00C0784F" w:rsidRPr="00FC0ABC" w:rsidRDefault="00C0784F" w:rsidP="00E85B29"/>
    <w:p w14:paraId="737FBFCB" w14:textId="77777777" w:rsidR="00E85B29" w:rsidRDefault="00E85B29" w:rsidP="00E85B29">
      <w:pPr>
        <w:pStyle w:val="Listeafsnit"/>
        <w:numPr>
          <w:ilvl w:val="0"/>
          <w:numId w:val="8"/>
        </w:numPr>
      </w:pPr>
    </w:p>
    <w:p w14:paraId="5202B935" w14:textId="473C6872" w:rsidR="00C0784F" w:rsidRPr="00E85B29" w:rsidRDefault="004D3944" w:rsidP="00E85B29">
      <w:pPr>
        <w:pStyle w:val="Listeafsnit"/>
        <w:rPr>
          <w:b/>
        </w:rPr>
      </w:pPr>
      <w:r w:rsidRPr="00E85B29">
        <w:rPr>
          <w:b/>
        </w:rPr>
        <w:t>Får du medicin for dine nakke- eller rygsmerter</w:t>
      </w:r>
      <w:r w:rsidR="00E61BE8" w:rsidRPr="00E85B29">
        <w:rPr>
          <w:b/>
        </w:rPr>
        <w:t>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6FE71FCA" w14:textId="77777777">
        <w:tc>
          <w:tcPr>
            <w:tcW w:w="4446" w:type="dxa"/>
          </w:tcPr>
          <w:p w14:paraId="4D8815F9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78BFC4A0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10BB775B" w14:textId="3D74C46E" w:rsidR="00C0784F" w:rsidRPr="00E85B29" w:rsidRDefault="00E85B29">
      <w:pPr>
        <w:pStyle w:val="Listeafsnit"/>
        <w:rPr>
          <w:b/>
        </w:rPr>
      </w:pPr>
      <w:r>
        <w:br/>
      </w:r>
      <w:r w:rsidR="004D3944" w:rsidRPr="00E85B29">
        <w:rPr>
          <w:b/>
        </w:rPr>
        <w:t>Hvis ja,</w:t>
      </w:r>
    </w:p>
    <w:p w14:paraId="740502CE" w14:textId="71BC5282" w:rsidR="00E61BE8" w:rsidRPr="00E85B29" w:rsidRDefault="00E61BE8">
      <w:pPr>
        <w:pStyle w:val="Listeafsnit"/>
        <w:rPr>
          <w:b/>
        </w:rPr>
      </w:pPr>
      <w:r w:rsidRPr="00E85B29">
        <w:rPr>
          <w:b/>
        </w:rPr>
        <w:t>F</w:t>
      </w:r>
      <w:r w:rsidR="008859B0" w:rsidRPr="00E85B29">
        <w:rPr>
          <w:b/>
        </w:rPr>
        <w:t>ik</w:t>
      </w:r>
      <w:r w:rsidR="004832FC">
        <w:rPr>
          <w:b/>
        </w:rPr>
        <w:t xml:space="preserve"> du </w:t>
      </w:r>
      <w:r w:rsidR="007562D7">
        <w:rPr>
          <w:b/>
        </w:rPr>
        <w:t>det</w:t>
      </w:r>
      <w:r w:rsidRPr="00E85B29">
        <w:rPr>
          <w:b/>
        </w:rPr>
        <w:t xml:space="preserve"> fra:</w:t>
      </w:r>
      <w:r w:rsidR="007562D7">
        <w:rPr>
          <w:b/>
        </w:rPr>
        <w:t xml:space="preserve"> </w:t>
      </w:r>
    </w:p>
    <w:tbl>
      <w:tblPr>
        <w:tblStyle w:val="Tabel-Gitter"/>
        <w:tblW w:w="0" w:type="auto"/>
        <w:tblInd w:w="720" w:type="dxa"/>
        <w:tblLook w:val="04A0" w:firstRow="1" w:lastRow="0" w:firstColumn="1" w:lastColumn="0" w:noHBand="0" w:noVBand="1"/>
      </w:tblPr>
      <w:tblGrid>
        <w:gridCol w:w="3066"/>
        <w:gridCol w:w="2913"/>
        <w:gridCol w:w="2929"/>
      </w:tblGrid>
      <w:tr w:rsidR="00E61BE8" w14:paraId="626D673B" w14:textId="77777777" w:rsidTr="00E61BE8">
        <w:tc>
          <w:tcPr>
            <w:tcW w:w="3209" w:type="dxa"/>
          </w:tcPr>
          <w:p w14:paraId="283A4192" w14:textId="3180FD44" w:rsidR="00E61BE8" w:rsidRDefault="00E61BE8">
            <w:pPr>
              <w:pStyle w:val="Listeafsnit"/>
              <w:ind w:left="0"/>
            </w:pPr>
            <w:r>
              <w:t>Lægen</w:t>
            </w:r>
          </w:p>
        </w:tc>
        <w:tc>
          <w:tcPr>
            <w:tcW w:w="3209" w:type="dxa"/>
          </w:tcPr>
          <w:p w14:paraId="5DF24FDC" w14:textId="356E8252" w:rsidR="00E61BE8" w:rsidRDefault="00E61BE8">
            <w:pPr>
              <w:pStyle w:val="Listeafsnit"/>
              <w:ind w:left="0"/>
            </w:pPr>
            <w:r>
              <w:t>Ja</w:t>
            </w:r>
          </w:p>
        </w:tc>
        <w:tc>
          <w:tcPr>
            <w:tcW w:w="3210" w:type="dxa"/>
          </w:tcPr>
          <w:p w14:paraId="33EE9240" w14:textId="023E4B9A" w:rsidR="00E61BE8" w:rsidRDefault="00E61BE8">
            <w:pPr>
              <w:pStyle w:val="Listeafsnit"/>
              <w:ind w:left="0"/>
            </w:pPr>
            <w:r>
              <w:t>Nej</w:t>
            </w:r>
          </w:p>
        </w:tc>
      </w:tr>
      <w:tr w:rsidR="00E61BE8" w14:paraId="421D1CB1" w14:textId="77777777" w:rsidTr="00E61BE8">
        <w:tc>
          <w:tcPr>
            <w:tcW w:w="3209" w:type="dxa"/>
          </w:tcPr>
          <w:p w14:paraId="1A1E354D" w14:textId="0CC6C623" w:rsidR="00E61BE8" w:rsidRDefault="00E61BE8">
            <w:pPr>
              <w:pStyle w:val="Listeafsnit"/>
              <w:ind w:left="0"/>
            </w:pPr>
            <w:r>
              <w:t>Dine forældre/værger</w:t>
            </w:r>
          </w:p>
        </w:tc>
        <w:tc>
          <w:tcPr>
            <w:tcW w:w="3209" w:type="dxa"/>
          </w:tcPr>
          <w:p w14:paraId="13EF8FE9" w14:textId="68AC1F26" w:rsidR="00E61BE8" w:rsidRDefault="00E61BE8">
            <w:pPr>
              <w:pStyle w:val="Listeafsnit"/>
              <w:ind w:left="0"/>
            </w:pPr>
            <w:r>
              <w:t>Ja</w:t>
            </w:r>
          </w:p>
        </w:tc>
        <w:tc>
          <w:tcPr>
            <w:tcW w:w="3210" w:type="dxa"/>
          </w:tcPr>
          <w:p w14:paraId="68709550" w14:textId="6F0320DA" w:rsidR="00E61BE8" w:rsidRDefault="00E61BE8">
            <w:pPr>
              <w:pStyle w:val="Listeafsnit"/>
              <w:ind w:left="0"/>
            </w:pPr>
            <w:r>
              <w:t>Nej</w:t>
            </w:r>
          </w:p>
        </w:tc>
      </w:tr>
      <w:tr w:rsidR="00E61BE8" w14:paraId="1095B578" w14:textId="77777777" w:rsidTr="00E61BE8">
        <w:tc>
          <w:tcPr>
            <w:tcW w:w="3209" w:type="dxa"/>
          </w:tcPr>
          <w:p w14:paraId="71E28B17" w14:textId="0E6B54E5" w:rsidR="00E61BE8" w:rsidRDefault="00E61BE8">
            <w:pPr>
              <w:pStyle w:val="Listeafsnit"/>
              <w:ind w:left="0"/>
            </w:pPr>
            <w:r>
              <w:t>Tog</w:t>
            </w:r>
            <w:r w:rsidR="008859B0">
              <w:t>/købte</w:t>
            </w:r>
            <w:r>
              <w:t xml:space="preserve"> du det selv</w:t>
            </w:r>
          </w:p>
        </w:tc>
        <w:tc>
          <w:tcPr>
            <w:tcW w:w="3209" w:type="dxa"/>
          </w:tcPr>
          <w:p w14:paraId="1AFED490" w14:textId="1F5F3D7C" w:rsidR="00E61BE8" w:rsidRDefault="00E61BE8">
            <w:pPr>
              <w:pStyle w:val="Listeafsnit"/>
              <w:ind w:left="0"/>
            </w:pPr>
            <w:r>
              <w:t>Ja</w:t>
            </w:r>
          </w:p>
        </w:tc>
        <w:tc>
          <w:tcPr>
            <w:tcW w:w="3210" w:type="dxa"/>
          </w:tcPr>
          <w:p w14:paraId="3D2D5EAC" w14:textId="68765863" w:rsidR="00E61BE8" w:rsidRDefault="00E61BE8">
            <w:pPr>
              <w:pStyle w:val="Listeafsnit"/>
              <w:ind w:left="0"/>
            </w:pPr>
            <w:r>
              <w:t>Nej</w:t>
            </w:r>
          </w:p>
        </w:tc>
      </w:tr>
    </w:tbl>
    <w:p w14:paraId="04FD3E70" w14:textId="77777777" w:rsidR="00E61BE8" w:rsidRDefault="00E61BE8">
      <w:pPr>
        <w:pStyle w:val="Listeafsnit"/>
      </w:pPr>
    </w:p>
    <w:p w14:paraId="02DE91FD" w14:textId="5EA17B53" w:rsidR="00C0784F" w:rsidRPr="00E85B29" w:rsidRDefault="004D3944">
      <w:pPr>
        <w:pStyle w:val="Listeafsnit"/>
        <w:rPr>
          <w:b/>
        </w:rPr>
      </w:pPr>
      <w:r w:rsidRPr="00E85B29">
        <w:rPr>
          <w:b/>
        </w:rPr>
        <w:t>Hvor ofte får du medicin for dine nakke- eller rygsmerter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252"/>
        <w:gridCol w:w="2126"/>
        <w:gridCol w:w="2128"/>
        <w:gridCol w:w="2408"/>
      </w:tblGrid>
      <w:tr w:rsidR="00C0784F" w14:paraId="1D3DDAB6" w14:textId="77777777">
        <w:tc>
          <w:tcPr>
            <w:tcW w:w="2251" w:type="dxa"/>
          </w:tcPr>
          <w:p w14:paraId="2F9345AB" w14:textId="20C9093D" w:rsidR="00C0784F" w:rsidRDefault="00365E8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ver dag</w:t>
            </w:r>
          </w:p>
        </w:tc>
        <w:tc>
          <w:tcPr>
            <w:tcW w:w="2126" w:type="dxa"/>
          </w:tcPr>
          <w:p w14:paraId="3FE471C9" w14:textId="77777777" w:rsidR="00C0784F" w:rsidRDefault="004D394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-6 gange om ugen</w:t>
            </w:r>
          </w:p>
        </w:tc>
        <w:tc>
          <w:tcPr>
            <w:tcW w:w="2128" w:type="dxa"/>
          </w:tcPr>
          <w:p w14:paraId="39EE137F" w14:textId="77777777" w:rsidR="00C0784F" w:rsidRDefault="004D394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-3 gange om ugen</w:t>
            </w:r>
          </w:p>
        </w:tc>
        <w:tc>
          <w:tcPr>
            <w:tcW w:w="2408" w:type="dxa"/>
          </w:tcPr>
          <w:p w14:paraId="7D6EC30E" w14:textId="77777777" w:rsidR="00C0784F" w:rsidRDefault="004D3944" w:rsidP="0015541E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n gang i mellem</w:t>
            </w:r>
          </w:p>
        </w:tc>
      </w:tr>
      <w:tr w:rsidR="00E85B29" w14:paraId="33668A4C" w14:textId="77777777">
        <w:tc>
          <w:tcPr>
            <w:tcW w:w="2251" w:type="dxa"/>
          </w:tcPr>
          <w:p w14:paraId="5177789B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126" w:type="dxa"/>
          </w:tcPr>
          <w:p w14:paraId="6F5ABEA7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128" w:type="dxa"/>
          </w:tcPr>
          <w:p w14:paraId="0750FF89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2408" w:type="dxa"/>
          </w:tcPr>
          <w:p w14:paraId="4967EFC7" w14:textId="77777777" w:rsidR="00E85B29" w:rsidRDefault="00E85B29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68FC3DE0" w14:textId="05636AA5" w:rsidR="00C0784F" w:rsidRDefault="00C0784F">
      <w:pPr>
        <w:pStyle w:val="Listeafsnit"/>
      </w:pPr>
    </w:p>
    <w:p w14:paraId="51FEFC74" w14:textId="77777777" w:rsidR="00FC0ABC" w:rsidRDefault="00FC0ABC">
      <w:pPr>
        <w:pStyle w:val="Listeafsnit"/>
      </w:pPr>
    </w:p>
    <w:p w14:paraId="2FDE9856" w14:textId="1EF0F493" w:rsidR="00C0784F" w:rsidRPr="00FC0ABC" w:rsidRDefault="00C0784F" w:rsidP="00E85B29">
      <w:pPr>
        <w:pStyle w:val="Listeafsnit"/>
        <w:numPr>
          <w:ilvl w:val="0"/>
          <w:numId w:val="8"/>
        </w:numPr>
      </w:pPr>
    </w:p>
    <w:p w14:paraId="0986EC8B" w14:textId="77777777" w:rsidR="00C0784F" w:rsidRPr="00E85B29" w:rsidRDefault="004D3944">
      <w:pPr>
        <w:pStyle w:val="Listeafsnit"/>
        <w:rPr>
          <w:b/>
        </w:rPr>
      </w:pPr>
      <w:r w:rsidRPr="00E85B29">
        <w:rPr>
          <w:b/>
        </w:rPr>
        <w:t>Vågner du om natten på grund af nakke- eller rygsmerter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18"/>
        <w:gridCol w:w="3403"/>
        <w:gridCol w:w="2693"/>
      </w:tblGrid>
      <w:tr w:rsidR="00C0784F" w14:paraId="659DEFC6" w14:textId="77777777">
        <w:tc>
          <w:tcPr>
            <w:tcW w:w="2818" w:type="dxa"/>
          </w:tcPr>
          <w:p w14:paraId="182D470C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3403" w:type="dxa"/>
          </w:tcPr>
          <w:p w14:paraId="1C0B53D4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En gang imellem </w:t>
            </w:r>
          </w:p>
        </w:tc>
        <w:tc>
          <w:tcPr>
            <w:tcW w:w="2693" w:type="dxa"/>
          </w:tcPr>
          <w:p w14:paraId="799BB5E4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77047A2F" w14:textId="6DAE23B7" w:rsidR="00C0784F" w:rsidRDefault="00C0784F">
      <w:pPr>
        <w:pStyle w:val="Listeafsnit"/>
      </w:pPr>
    </w:p>
    <w:p w14:paraId="4C9D2242" w14:textId="195EC3B0" w:rsidR="00DD2AE9" w:rsidRPr="00E85B29" w:rsidRDefault="00DD2AE9">
      <w:pPr>
        <w:pStyle w:val="Listeafsnit"/>
        <w:rPr>
          <w:b/>
        </w:rPr>
      </w:pPr>
      <w:r w:rsidRPr="00E85B29">
        <w:rPr>
          <w:b/>
        </w:rPr>
        <w:t>Har du svært ved at falde i søvn på grund af nakke- eller rygsmerter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18"/>
        <w:gridCol w:w="3403"/>
        <w:gridCol w:w="2693"/>
      </w:tblGrid>
      <w:tr w:rsidR="00DD2AE9" w14:paraId="1169EED4" w14:textId="77777777" w:rsidTr="00877B98">
        <w:tc>
          <w:tcPr>
            <w:tcW w:w="2818" w:type="dxa"/>
          </w:tcPr>
          <w:p w14:paraId="26222410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3403" w:type="dxa"/>
          </w:tcPr>
          <w:p w14:paraId="06CE34EF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En gang imellem </w:t>
            </w:r>
          </w:p>
        </w:tc>
        <w:tc>
          <w:tcPr>
            <w:tcW w:w="2693" w:type="dxa"/>
          </w:tcPr>
          <w:p w14:paraId="2FD1745D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0FA2A55A" w14:textId="27FBE2BB" w:rsidR="00DD2AE9" w:rsidRDefault="00DD2AE9">
      <w:pPr>
        <w:pStyle w:val="Listeafsnit"/>
      </w:pPr>
    </w:p>
    <w:p w14:paraId="0535DDC1" w14:textId="23D114DD" w:rsidR="00DD2AE9" w:rsidRPr="00E85B29" w:rsidRDefault="00DD2AE9">
      <w:pPr>
        <w:pStyle w:val="Listeafsnit"/>
        <w:rPr>
          <w:b/>
        </w:rPr>
      </w:pPr>
      <w:r w:rsidRPr="00E85B29">
        <w:rPr>
          <w:b/>
        </w:rPr>
        <w:t>Føler du dig udhvilet når du vågner om morgenen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18"/>
        <w:gridCol w:w="3403"/>
        <w:gridCol w:w="2693"/>
      </w:tblGrid>
      <w:tr w:rsidR="00DD2AE9" w14:paraId="5FDDD28F" w14:textId="77777777" w:rsidTr="00877B98">
        <w:tc>
          <w:tcPr>
            <w:tcW w:w="2818" w:type="dxa"/>
          </w:tcPr>
          <w:p w14:paraId="2BCFEC60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3403" w:type="dxa"/>
          </w:tcPr>
          <w:p w14:paraId="62ABDC9D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En gang imellem </w:t>
            </w:r>
          </w:p>
        </w:tc>
        <w:tc>
          <w:tcPr>
            <w:tcW w:w="2693" w:type="dxa"/>
          </w:tcPr>
          <w:p w14:paraId="763B66A6" w14:textId="77777777" w:rsidR="00DD2AE9" w:rsidRDefault="00DD2AE9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5B3BF490" w14:textId="72C4E455" w:rsidR="00DD2AE9" w:rsidRDefault="00DD2AE9" w:rsidP="00DD2AE9"/>
    <w:p w14:paraId="06789282" w14:textId="1B70CE11" w:rsidR="00FC0ABC" w:rsidRDefault="00FC0ABC" w:rsidP="00DD2AE9"/>
    <w:p w14:paraId="519E1487" w14:textId="77777777" w:rsidR="0015541E" w:rsidRDefault="0015541E" w:rsidP="00DD2AE9"/>
    <w:p w14:paraId="01D05590" w14:textId="7739F470" w:rsidR="00C0784F" w:rsidRPr="00FC0ABC" w:rsidRDefault="00C0784F" w:rsidP="00E85B29"/>
    <w:p w14:paraId="5652B779" w14:textId="77777777" w:rsidR="00E85B29" w:rsidRDefault="00E85B29" w:rsidP="00E85B29">
      <w:pPr>
        <w:pStyle w:val="Listeafsnit"/>
        <w:numPr>
          <w:ilvl w:val="0"/>
          <w:numId w:val="8"/>
        </w:numPr>
      </w:pPr>
    </w:p>
    <w:p w14:paraId="306F2BC9" w14:textId="7BF08CB3" w:rsidR="00C0784F" w:rsidRPr="00E85B29" w:rsidRDefault="004D3944">
      <w:pPr>
        <w:ind w:left="720"/>
        <w:rPr>
          <w:b/>
        </w:rPr>
      </w:pPr>
      <w:r w:rsidRPr="00E85B29">
        <w:rPr>
          <w:b/>
        </w:rPr>
        <w:t xml:space="preserve">Hvor mange timer </w:t>
      </w:r>
      <w:r w:rsidRPr="00E85B29">
        <w:rPr>
          <w:b/>
          <w:bCs/>
        </w:rPr>
        <w:t>om ugen</w:t>
      </w:r>
      <w:r w:rsidRPr="00E85B29">
        <w:rPr>
          <w:b/>
        </w:rPr>
        <w:t xml:space="preserve"> laver du fysisk aktivitet, der giver dig sved på panden?</w:t>
      </w:r>
    </w:p>
    <w:tbl>
      <w:tblPr>
        <w:tblStyle w:val="Tabel-Gitter"/>
        <w:tblW w:w="889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67"/>
        <w:gridCol w:w="1783"/>
        <w:gridCol w:w="1559"/>
        <w:gridCol w:w="1890"/>
        <w:gridCol w:w="1894"/>
      </w:tblGrid>
      <w:tr w:rsidR="00C0784F" w14:paraId="0EE4706F" w14:textId="77777777">
        <w:trPr>
          <w:trHeight w:val="363"/>
        </w:trPr>
        <w:tc>
          <w:tcPr>
            <w:tcW w:w="1767" w:type="dxa"/>
          </w:tcPr>
          <w:p w14:paraId="33EF99E3" w14:textId="77777777" w:rsidR="00C0784F" w:rsidRDefault="004D3944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ndre end 1 time</w:t>
            </w:r>
          </w:p>
        </w:tc>
        <w:tc>
          <w:tcPr>
            <w:tcW w:w="1783" w:type="dxa"/>
          </w:tcPr>
          <w:p w14:paraId="09EF581C" w14:textId="77777777" w:rsidR="00C0784F" w:rsidRDefault="004D3944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-2 timer</w:t>
            </w:r>
          </w:p>
        </w:tc>
        <w:tc>
          <w:tcPr>
            <w:tcW w:w="1559" w:type="dxa"/>
          </w:tcPr>
          <w:p w14:paraId="3E13D7F4" w14:textId="5E62F263" w:rsidR="00C0784F" w:rsidRDefault="00B45425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  <w:r w:rsidR="004D3944">
              <w:rPr>
                <w:rFonts w:eastAsia="Calibri"/>
              </w:rPr>
              <w:t>-4 timer</w:t>
            </w:r>
          </w:p>
        </w:tc>
        <w:tc>
          <w:tcPr>
            <w:tcW w:w="1890" w:type="dxa"/>
          </w:tcPr>
          <w:p w14:paraId="1A5084CF" w14:textId="77777777" w:rsidR="00C0784F" w:rsidRDefault="004D3944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-6 timer</w:t>
            </w:r>
          </w:p>
        </w:tc>
        <w:tc>
          <w:tcPr>
            <w:tcW w:w="1894" w:type="dxa"/>
          </w:tcPr>
          <w:p w14:paraId="1E03B286" w14:textId="77777777" w:rsidR="00C0784F" w:rsidRDefault="004D3944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re end 6 timer</w:t>
            </w:r>
          </w:p>
        </w:tc>
      </w:tr>
      <w:tr w:rsidR="00E85B29" w14:paraId="7A18C0F7" w14:textId="77777777">
        <w:trPr>
          <w:trHeight w:val="363"/>
        </w:trPr>
        <w:tc>
          <w:tcPr>
            <w:tcW w:w="1767" w:type="dxa"/>
          </w:tcPr>
          <w:p w14:paraId="24C93A7B" w14:textId="77777777" w:rsidR="00E85B29" w:rsidRDefault="00E85B29">
            <w:pPr>
              <w:rPr>
                <w:rFonts w:eastAsia="Calibri"/>
              </w:rPr>
            </w:pPr>
          </w:p>
        </w:tc>
        <w:tc>
          <w:tcPr>
            <w:tcW w:w="1783" w:type="dxa"/>
          </w:tcPr>
          <w:p w14:paraId="56D5392E" w14:textId="77777777" w:rsidR="00E85B29" w:rsidRDefault="00E85B29">
            <w:pPr>
              <w:rPr>
                <w:rFonts w:eastAsia="Calibri"/>
              </w:rPr>
            </w:pPr>
          </w:p>
        </w:tc>
        <w:tc>
          <w:tcPr>
            <w:tcW w:w="1559" w:type="dxa"/>
          </w:tcPr>
          <w:p w14:paraId="4CFF71E7" w14:textId="77777777" w:rsidR="00E85B29" w:rsidRDefault="00E85B29">
            <w:pPr>
              <w:rPr>
                <w:rFonts w:eastAsia="Calibri"/>
              </w:rPr>
            </w:pPr>
          </w:p>
        </w:tc>
        <w:tc>
          <w:tcPr>
            <w:tcW w:w="1890" w:type="dxa"/>
          </w:tcPr>
          <w:p w14:paraId="7EC17CBC" w14:textId="77777777" w:rsidR="00E85B29" w:rsidRDefault="00E85B29">
            <w:pPr>
              <w:rPr>
                <w:rFonts w:eastAsia="Calibri"/>
              </w:rPr>
            </w:pPr>
          </w:p>
        </w:tc>
        <w:tc>
          <w:tcPr>
            <w:tcW w:w="1894" w:type="dxa"/>
          </w:tcPr>
          <w:p w14:paraId="5FDB45FC" w14:textId="77777777" w:rsidR="00E85B29" w:rsidRDefault="00E85B29">
            <w:pPr>
              <w:rPr>
                <w:rFonts w:eastAsia="Calibri"/>
              </w:rPr>
            </w:pPr>
          </w:p>
        </w:tc>
      </w:tr>
    </w:tbl>
    <w:p w14:paraId="6CBA1D2D" w14:textId="77777777" w:rsidR="00C0784F" w:rsidRDefault="00C0784F">
      <w:pPr>
        <w:ind w:left="720"/>
      </w:pPr>
    </w:p>
    <w:p w14:paraId="3AFE32CC" w14:textId="1D15C297" w:rsidR="00C0784F" w:rsidRPr="00E85B29" w:rsidRDefault="004D3944">
      <w:pPr>
        <w:ind w:left="720"/>
        <w:rPr>
          <w:b/>
        </w:rPr>
      </w:pPr>
      <w:r w:rsidRPr="00E85B29">
        <w:rPr>
          <w:b/>
        </w:rPr>
        <w:t xml:space="preserve">Laver du </w:t>
      </w:r>
      <w:r w:rsidR="00F877DB" w:rsidRPr="00E85B29">
        <w:rPr>
          <w:b/>
        </w:rPr>
        <w:t>mere eller mindre</w:t>
      </w:r>
      <w:r w:rsidRPr="00E85B29">
        <w:rPr>
          <w:b/>
        </w:rPr>
        <w:t xml:space="preserve"> fysi</w:t>
      </w:r>
      <w:r w:rsidR="00B3164D" w:rsidRPr="00E85B29">
        <w:rPr>
          <w:b/>
        </w:rPr>
        <w:t>sk aktivitet</w:t>
      </w:r>
      <w:r w:rsidR="00B45425" w:rsidRPr="00E85B29">
        <w:rPr>
          <w:b/>
        </w:rPr>
        <w:t>,</w:t>
      </w:r>
      <w:r w:rsidRPr="00E85B29">
        <w:rPr>
          <w:b/>
        </w:rPr>
        <w:t xml:space="preserve"> </w:t>
      </w:r>
      <w:r w:rsidR="00F877DB" w:rsidRPr="00E85B29">
        <w:rPr>
          <w:b/>
        </w:rPr>
        <w:t>end</w:t>
      </w:r>
      <w:r w:rsidRPr="00E85B29">
        <w:rPr>
          <w:b/>
        </w:rPr>
        <w:t xml:space="preserve"> før du fik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76"/>
        <w:gridCol w:w="2975"/>
        <w:gridCol w:w="2957"/>
      </w:tblGrid>
      <w:tr w:rsidR="00C0784F" w14:paraId="63660B01" w14:textId="77777777">
        <w:tc>
          <w:tcPr>
            <w:tcW w:w="2976" w:type="dxa"/>
          </w:tcPr>
          <w:p w14:paraId="44EF81DE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ndre</w:t>
            </w:r>
          </w:p>
        </w:tc>
        <w:tc>
          <w:tcPr>
            <w:tcW w:w="2975" w:type="dxa"/>
          </w:tcPr>
          <w:p w14:paraId="3355FF9C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t samme</w:t>
            </w:r>
          </w:p>
        </w:tc>
        <w:tc>
          <w:tcPr>
            <w:tcW w:w="2957" w:type="dxa"/>
          </w:tcPr>
          <w:p w14:paraId="053BD4F9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re</w:t>
            </w:r>
          </w:p>
        </w:tc>
      </w:tr>
    </w:tbl>
    <w:p w14:paraId="5CC10831" w14:textId="3ADDAAF4" w:rsidR="00C0784F" w:rsidRDefault="00C0784F"/>
    <w:p w14:paraId="64F42715" w14:textId="77777777" w:rsidR="00FC0ABC" w:rsidRDefault="00FC0ABC"/>
    <w:p w14:paraId="7464300A" w14:textId="4FC92608" w:rsidR="00C0784F" w:rsidRPr="00FC0ABC" w:rsidRDefault="00C0784F" w:rsidP="00E85B29">
      <w:pPr>
        <w:pStyle w:val="Listeafsnit"/>
        <w:numPr>
          <w:ilvl w:val="0"/>
          <w:numId w:val="8"/>
        </w:numPr>
      </w:pPr>
    </w:p>
    <w:p w14:paraId="4293F395" w14:textId="77777777" w:rsidR="00C0784F" w:rsidRPr="00E85B29" w:rsidRDefault="004D3944">
      <w:pPr>
        <w:pStyle w:val="Listeafsnit"/>
        <w:rPr>
          <w:b/>
        </w:rPr>
      </w:pPr>
      <w:r w:rsidRPr="00E85B29">
        <w:rPr>
          <w:b/>
        </w:rPr>
        <w:t>Fravælger du sportsaktiviteter, på grund af dine nakke- eller rygsmerter? Fx fodbold, gymnastik, badminton eller lign.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3244"/>
        <w:gridCol w:w="3433"/>
        <w:gridCol w:w="2231"/>
      </w:tblGrid>
      <w:tr w:rsidR="00C0784F" w14:paraId="45109723" w14:textId="77777777">
        <w:tc>
          <w:tcPr>
            <w:tcW w:w="3244" w:type="dxa"/>
          </w:tcPr>
          <w:p w14:paraId="40F47006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3433" w:type="dxa"/>
          </w:tcPr>
          <w:p w14:paraId="7C7A684C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n gang imellem</w:t>
            </w:r>
          </w:p>
        </w:tc>
        <w:tc>
          <w:tcPr>
            <w:tcW w:w="2231" w:type="dxa"/>
          </w:tcPr>
          <w:p w14:paraId="7F002ECE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2882EEC3" w14:textId="77777777" w:rsidR="00C0784F" w:rsidRDefault="00C0784F">
      <w:pPr>
        <w:pStyle w:val="Listeafsnit"/>
      </w:pPr>
    </w:p>
    <w:p w14:paraId="420E6889" w14:textId="220A43C7" w:rsidR="00C0784F" w:rsidRPr="00724AE1" w:rsidRDefault="004D3944">
      <w:pPr>
        <w:pStyle w:val="Listeafsnit"/>
        <w:rPr>
          <w:b/>
        </w:rPr>
      </w:pPr>
      <w:r w:rsidRPr="00724AE1">
        <w:rPr>
          <w:b/>
        </w:rPr>
        <w:t>Hvor glad er du for din sport</w:t>
      </w:r>
      <w:r w:rsidR="00DD2AE9" w:rsidRPr="00724AE1">
        <w:rPr>
          <w:b/>
        </w:rPr>
        <w:t xml:space="preserve"> nu</w:t>
      </w:r>
      <w:r w:rsidRPr="00724AE1">
        <w:rPr>
          <w:b/>
        </w:rPr>
        <w:t>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925"/>
        <w:gridCol w:w="793"/>
        <w:gridCol w:w="793"/>
        <w:gridCol w:w="793"/>
        <w:gridCol w:w="793"/>
        <w:gridCol w:w="794"/>
        <w:gridCol w:w="793"/>
        <w:gridCol w:w="793"/>
        <w:gridCol w:w="793"/>
        <w:gridCol w:w="794"/>
        <w:gridCol w:w="850"/>
      </w:tblGrid>
      <w:tr w:rsidR="000F56F9" w14:paraId="15A4B21B" w14:textId="77777777" w:rsidTr="0024432A">
        <w:tc>
          <w:tcPr>
            <w:tcW w:w="4097" w:type="dxa"/>
            <w:gridSpan w:val="5"/>
            <w:tcBorders>
              <w:right w:val="nil"/>
            </w:tcBorders>
          </w:tcPr>
          <w:p w14:paraId="3727C99B" w14:textId="62C1C9FA" w:rsidR="000F56F9" w:rsidRDefault="0015541E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=</w:t>
            </w:r>
            <w:r w:rsidR="000F56F9">
              <w:rPr>
                <w:rFonts w:ascii="Calibri" w:eastAsia="Calibri" w:hAnsi="Calibri"/>
              </w:rPr>
              <w:t>Slet ikke glad</w:t>
            </w:r>
          </w:p>
        </w:tc>
        <w:tc>
          <w:tcPr>
            <w:tcW w:w="4817" w:type="dxa"/>
            <w:gridSpan w:val="6"/>
            <w:tcBorders>
              <w:left w:val="nil"/>
            </w:tcBorders>
          </w:tcPr>
          <w:p w14:paraId="72A3EC14" w14:textId="37966B44" w:rsidR="000F56F9" w:rsidRDefault="0015541E" w:rsidP="000F56F9">
            <w:pPr>
              <w:pStyle w:val="Listeafsnit"/>
              <w:ind w:left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=</w:t>
            </w:r>
            <w:r w:rsidR="000F56F9">
              <w:rPr>
                <w:rFonts w:eastAsia="Calibri"/>
              </w:rPr>
              <w:t>Meget glad</w:t>
            </w:r>
          </w:p>
        </w:tc>
      </w:tr>
      <w:tr w:rsidR="004554B2" w14:paraId="71F113E7" w14:textId="77777777" w:rsidTr="004554B2">
        <w:tc>
          <w:tcPr>
            <w:tcW w:w="925" w:type="dxa"/>
          </w:tcPr>
          <w:p w14:paraId="3DCD245D" w14:textId="5ADAA654" w:rsidR="004554B2" w:rsidRDefault="004554B2" w:rsidP="00D902C1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793" w:type="dxa"/>
          </w:tcPr>
          <w:p w14:paraId="01F8E067" w14:textId="189F4AE9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793" w:type="dxa"/>
          </w:tcPr>
          <w:p w14:paraId="43C57003" w14:textId="320980A5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793" w:type="dxa"/>
          </w:tcPr>
          <w:p w14:paraId="0866FD76" w14:textId="31991608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</w:t>
            </w:r>
          </w:p>
        </w:tc>
        <w:tc>
          <w:tcPr>
            <w:tcW w:w="793" w:type="dxa"/>
          </w:tcPr>
          <w:p w14:paraId="72163E3A" w14:textId="58EEED72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</w:t>
            </w:r>
          </w:p>
        </w:tc>
        <w:tc>
          <w:tcPr>
            <w:tcW w:w="794" w:type="dxa"/>
          </w:tcPr>
          <w:p w14:paraId="5A5E3745" w14:textId="611825A0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</w:t>
            </w:r>
          </w:p>
        </w:tc>
        <w:tc>
          <w:tcPr>
            <w:tcW w:w="793" w:type="dxa"/>
          </w:tcPr>
          <w:p w14:paraId="0A76EEEC" w14:textId="76684496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793" w:type="dxa"/>
          </w:tcPr>
          <w:p w14:paraId="6B7B4A2D" w14:textId="191C2A0D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7</w:t>
            </w:r>
          </w:p>
        </w:tc>
        <w:tc>
          <w:tcPr>
            <w:tcW w:w="793" w:type="dxa"/>
          </w:tcPr>
          <w:p w14:paraId="73D980B4" w14:textId="4EB63265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8</w:t>
            </w:r>
          </w:p>
        </w:tc>
        <w:tc>
          <w:tcPr>
            <w:tcW w:w="794" w:type="dxa"/>
          </w:tcPr>
          <w:p w14:paraId="7A2B6A01" w14:textId="3EB8336B" w:rsidR="004554B2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9</w:t>
            </w:r>
          </w:p>
        </w:tc>
        <w:tc>
          <w:tcPr>
            <w:tcW w:w="850" w:type="dxa"/>
          </w:tcPr>
          <w:p w14:paraId="6E8EA8DD" w14:textId="532365F3" w:rsidR="004554B2" w:rsidRDefault="004554B2" w:rsidP="000F56F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</w:t>
            </w:r>
          </w:p>
        </w:tc>
      </w:tr>
      <w:tr w:rsidR="000F56F9" w14:paraId="591F1617" w14:textId="77777777" w:rsidTr="004554B2">
        <w:tc>
          <w:tcPr>
            <w:tcW w:w="925" w:type="dxa"/>
          </w:tcPr>
          <w:p w14:paraId="28CF8447" w14:textId="77777777" w:rsidR="000F56F9" w:rsidRDefault="000F56F9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793" w:type="dxa"/>
          </w:tcPr>
          <w:p w14:paraId="3C125622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267F34FD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79209131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716F0959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4BC6819C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19671544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22A79225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119E5103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0196A314" w14:textId="77777777" w:rsidR="000F56F9" w:rsidRDefault="000F56F9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850" w:type="dxa"/>
          </w:tcPr>
          <w:p w14:paraId="0AFAF895" w14:textId="77777777" w:rsidR="000F56F9" w:rsidRDefault="000F56F9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7BEAD3C0" w14:textId="5EA21F05" w:rsidR="00724AE1" w:rsidRPr="00724AE1" w:rsidRDefault="00724AE1" w:rsidP="00724AE1">
      <w:pPr>
        <w:pStyle w:val="Listeafsnit"/>
        <w:rPr>
          <w:b/>
        </w:rPr>
      </w:pPr>
      <w:r>
        <w:br/>
      </w:r>
      <w:r w:rsidRPr="00724AE1">
        <w:rPr>
          <w:b/>
        </w:rPr>
        <w:t>Hvor glad var du for din sport inden du fik nakke- eller rygsmerter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925"/>
        <w:gridCol w:w="793"/>
        <w:gridCol w:w="793"/>
        <w:gridCol w:w="793"/>
        <w:gridCol w:w="793"/>
        <w:gridCol w:w="794"/>
        <w:gridCol w:w="793"/>
        <w:gridCol w:w="793"/>
        <w:gridCol w:w="793"/>
        <w:gridCol w:w="794"/>
        <w:gridCol w:w="850"/>
      </w:tblGrid>
      <w:tr w:rsidR="00724AE1" w14:paraId="7AE2196D" w14:textId="77777777" w:rsidTr="0024432A">
        <w:tc>
          <w:tcPr>
            <w:tcW w:w="4097" w:type="dxa"/>
            <w:gridSpan w:val="5"/>
            <w:tcBorders>
              <w:right w:val="nil"/>
            </w:tcBorders>
          </w:tcPr>
          <w:p w14:paraId="7ACA5798" w14:textId="633B0081" w:rsidR="00724AE1" w:rsidRDefault="0015541E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=</w:t>
            </w:r>
            <w:r w:rsidR="00724AE1">
              <w:rPr>
                <w:rFonts w:ascii="Calibri" w:eastAsia="Calibri" w:hAnsi="Calibri"/>
              </w:rPr>
              <w:t>Slet ikke glad</w:t>
            </w:r>
          </w:p>
        </w:tc>
        <w:tc>
          <w:tcPr>
            <w:tcW w:w="4817" w:type="dxa"/>
            <w:gridSpan w:val="6"/>
            <w:tcBorders>
              <w:left w:val="nil"/>
            </w:tcBorders>
          </w:tcPr>
          <w:p w14:paraId="3F8F6352" w14:textId="695BC67E" w:rsidR="00724AE1" w:rsidRDefault="0015541E" w:rsidP="002A265C">
            <w:pPr>
              <w:pStyle w:val="Listeafsnit"/>
              <w:ind w:left="0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0=</w:t>
            </w:r>
            <w:r w:rsidR="00724AE1">
              <w:rPr>
                <w:rFonts w:eastAsia="Calibri"/>
              </w:rPr>
              <w:t>Meget glad</w:t>
            </w:r>
          </w:p>
        </w:tc>
      </w:tr>
      <w:tr w:rsidR="00724AE1" w14:paraId="6A7DBBA3" w14:textId="77777777" w:rsidTr="002A265C">
        <w:tc>
          <w:tcPr>
            <w:tcW w:w="925" w:type="dxa"/>
          </w:tcPr>
          <w:p w14:paraId="4EF6663B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793" w:type="dxa"/>
          </w:tcPr>
          <w:p w14:paraId="5DBCB42F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793" w:type="dxa"/>
          </w:tcPr>
          <w:p w14:paraId="2B59453E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793" w:type="dxa"/>
          </w:tcPr>
          <w:p w14:paraId="1AC23105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</w:t>
            </w:r>
          </w:p>
        </w:tc>
        <w:tc>
          <w:tcPr>
            <w:tcW w:w="793" w:type="dxa"/>
          </w:tcPr>
          <w:p w14:paraId="26DF49F6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</w:t>
            </w:r>
          </w:p>
        </w:tc>
        <w:tc>
          <w:tcPr>
            <w:tcW w:w="794" w:type="dxa"/>
          </w:tcPr>
          <w:p w14:paraId="5F251E3C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</w:t>
            </w:r>
          </w:p>
        </w:tc>
        <w:tc>
          <w:tcPr>
            <w:tcW w:w="793" w:type="dxa"/>
          </w:tcPr>
          <w:p w14:paraId="2E05C2A8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793" w:type="dxa"/>
          </w:tcPr>
          <w:p w14:paraId="2E097F39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7</w:t>
            </w:r>
          </w:p>
        </w:tc>
        <w:tc>
          <w:tcPr>
            <w:tcW w:w="793" w:type="dxa"/>
          </w:tcPr>
          <w:p w14:paraId="3D627F87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8</w:t>
            </w:r>
          </w:p>
        </w:tc>
        <w:tc>
          <w:tcPr>
            <w:tcW w:w="794" w:type="dxa"/>
          </w:tcPr>
          <w:p w14:paraId="06C3455F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9</w:t>
            </w:r>
          </w:p>
        </w:tc>
        <w:tc>
          <w:tcPr>
            <w:tcW w:w="850" w:type="dxa"/>
          </w:tcPr>
          <w:p w14:paraId="0C491380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</w:t>
            </w:r>
          </w:p>
        </w:tc>
      </w:tr>
      <w:tr w:rsidR="00724AE1" w14:paraId="498D057B" w14:textId="77777777" w:rsidTr="002A265C">
        <w:tc>
          <w:tcPr>
            <w:tcW w:w="925" w:type="dxa"/>
          </w:tcPr>
          <w:p w14:paraId="74944782" w14:textId="77777777" w:rsidR="00724AE1" w:rsidRDefault="00724AE1" w:rsidP="002A265C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793" w:type="dxa"/>
          </w:tcPr>
          <w:p w14:paraId="77884A9F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42A3B477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1D4F1911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7E8160DD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446DE742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474DBB3F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0C154BC9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3" w:type="dxa"/>
          </w:tcPr>
          <w:p w14:paraId="28092714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794" w:type="dxa"/>
          </w:tcPr>
          <w:p w14:paraId="022CE191" w14:textId="77777777" w:rsidR="00724AE1" w:rsidRDefault="00724AE1" w:rsidP="002A265C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  <w:tc>
          <w:tcPr>
            <w:tcW w:w="850" w:type="dxa"/>
          </w:tcPr>
          <w:p w14:paraId="0ED62D1A" w14:textId="77777777" w:rsidR="00724AE1" w:rsidRDefault="00724AE1" w:rsidP="002A265C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48957B3B" w14:textId="0750FDDB" w:rsidR="00C0784F" w:rsidRDefault="00C0784F"/>
    <w:p w14:paraId="1D063CD0" w14:textId="77777777" w:rsidR="00E61BE8" w:rsidRDefault="00E61BE8" w:rsidP="00E61BE8">
      <w:pPr>
        <w:pStyle w:val="Listeafsnit"/>
      </w:pPr>
    </w:p>
    <w:p w14:paraId="1357C079" w14:textId="3D5030FE" w:rsidR="00E61BE8" w:rsidRDefault="00E61BE8" w:rsidP="00724AE1">
      <w:pPr>
        <w:pStyle w:val="Listeafsnit"/>
        <w:numPr>
          <w:ilvl w:val="0"/>
          <w:numId w:val="8"/>
        </w:numPr>
      </w:pPr>
    </w:p>
    <w:p w14:paraId="287F8B52" w14:textId="77777777" w:rsidR="00E61BE8" w:rsidRPr="00724AE1" w:rsidRDefault="00E61BE8" w:rsidP="00E61BE8">
      <w:pPr>
        <w:pStyle w:val="Listeafsnit"/>
        <w:rPr>
          <w:b/>
        </w:rPr>
      </w:pPr>
      <w:r w:rsidRPr="00724AE1">
        <w:rPr>
          <w:b/>
        </w:rPr>
        <w:t>Skriv tre aktiviteter du har svært ved at udføre på grund af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E61BE8" w14:paraId="5502FCC9" w14:textId="77777777" w:rsidTr="00C14DB9">
        <w:tc>
          <w:tcPr>
            <w:tcW w:w="8908" w:type="dxa"/>
          </w:tcPr>
          <w:p w14:paraId="40108675" w14:textId="6106ADA9" w:rsidR="00E61BE8" w:rsidRPr="00D902C1" w:rsidRDefault="00724AE1" w:rsidP="00D902C1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.</w:t>
            </w:r>
          </w:p>
        </w:tc>
      </w:tr>
      <w:tr w:rsidR="00E61BE8" w14:paraId="542B6481" w14:textId="77777777" w:rsidTr="00C14DB9">
        <w:tc>
          <w:tcPr>
            <w:tcW w:w="8908" w:type="dxa"/>
          </w:tcPr>
          <w:p w14:paraId="6EA89364" w14:textId="5492BB32" w:rsidR="00E61BE8" w:rsidRDefault="00724AE1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.</w:t>
            </w:r>
          </w:p>
        </w:tc>
      </w:tr>
      <w:tr w:rsidR="00E61BE8" w14:paraId="786C7B3B" w14:textId="77777777" w:rsidTr="00C14DB9">
        <w:tc>
          <w:tcPr>
            <w:tcW w:w="8908" w:type="dxa"/>
          </w:tcPr>
          <w:p w14:paraId="1FBB8866" w14:textId="39C44081" w:rsidR="00E61BE8" w:rsidRDefault="00724AE1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.</w:t>
            </w:r>
          </w:p>
        </w:tc>
      </w:tr>
    </w:tbl>
    <w:p w14:paraId="74C07FE4" w14:textId="77777777" w:rsidR="00E61BE8" w:rsidRDefault="00E61BE8" w:rsidP="00E61BE8">
      <w:pPr>
        <w:pStyle w:val="Listeafsnit"/>
      </w:pPr>
    </w:p>
    <w:p w14:paraId="17F7389B" w14:textId="77777777" w:rsidR="00E61BE8" w:rsidRDefault="00E61BE8" w:rsidP="00E61BE8">
      <w:pPr>
        <w:pStyle w:val="Listeafsnit"/>
      </w:pPr>
    </w:p>
    <w:p w14:paraId="02433FA5" w14:textId="188862F2" w:rsidR="00E61BE8" w:rsidRPr="00FC0ABC" w:rsidRDefault="00E61BE8" w:rsidP="00724AE1">
      <w:pPr>
        <w:pStyle w:val="Listeafsnit"/>
        <w:numPr>
          <w:ilvl w:val="0"/>
          <w:numId w:val="8"/>
        </w:numPr>
      </w:pPr>
    </w:p>
    <w:p w14:paraId="68ED4C4B" w14:textId="77777777" w:rsidR="00E61BE8" w:rsidRPr="00724AE1" w:rsidRDefault="00E61BE8" w:rsidP="00E61BE8">
      <w:pPr>
        <w:pStyle w:val="Listeafsnit"/>
        <w:rPr>
          <w:b/>
        </w:rPr>
      </w:pPr>
      <w:r w:rsidRPr="00724AE1">
        <w:rPr>
          <w:b/>
        </w:rPr>
        <w:t>Fravælger du aktiviteter med dine venner på grund af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676"/>
        <w:gridCol w:w="3402"/>
        <w:gridCol w:w="2830"/>
      </w:tblGrid>
      <w:tr w:rsidR="00E61BE8" w14:paraId="62339A10" w14:textId="77777777" w:rsidTr="00C14DB9">
        <w:tc>
          <w:tcPr>
            <w:tcW w:w="2676" w:type="dxa"/>
          </w:tcPr>
          <w:p w14:paraId="7294D1A8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Ja </w:t>
            </w:r>
          </w:p>
        </w:tc>
        <w:tc>
          <w:tcPr>
            <w:tcW w:w="3402" w:type="dxa"/>
          </w:tcPr>
          <w:p w14:paraId="523C06E7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n gang imellem</w:t>
            </w:r>
          </w:p>
        </w:tc>
        <w:tc>
          <w:tcPr>
            <w:tcW w:w="2830" w:type="dxa"/>
          </w:tcPr>
          <w:p w14:paraId="63E1A2E8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70AA3459" w14:textId="77777777" w:rsidR="00E61BE8" w:rsidRDefault="00E61BE8" w:rsidP="00E61BE8">
      <w:pPr>
        <w:pStyle w:val="Listeafsnit"/>
      </w:pPr>
    </w:p>
    <w:p w14:paraId="4CA720AF" w14:textId="77777777" w:rsidR="00E61BE8" w:rsidRPr="00724AE1" w:rsidRDefault="00E61BE8" w:rsidP="00E61BE8">
      <w:pPr>
        <w:ind w:firstLine="720"/>
        <w:rPr>
          <w:b/>
        </w:rPr>
      </w:pPr>
      <w:r w:rsidRPr="00724AE1">
        <w:rPr>
          <w:b/>
        </w:rPr>
        <w:t xml:space="preserve">Føler du dig ofte ensom? 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110"/>
        <w:gridCol w:w="2268"/>
        <w:gridCol w:w="2269"/>
        <w:gridCol w:w="2267"/>
      </w:tblGrid>
      <w:tr w:rsidR="00E61BE8" w14:paraId="2377971E" w14:textId="77777777" w:rsidTr="00C14DB9">
        <w:tc>
          <w:tcPr>
            <w:tcW w:w="2109" w:type="dxa"/>
          </w:tcPr>
          <w:p w14:paraId="429DB80F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  <w:tc>
          <w:tcPr>
            <w:tcW w:w="2268" w:type="dxa"/>
          </w:tcPr>
          <w:p w14:paraId="37AAF32A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, af og til</w:t>
            </w:r>
          </w:p>
        </w:tc>
        <w:tc>
          <w:tcPr>
            <w:tcW w:w="2269" w:type="dxa"/>
          </w:tcPr>
          <w:p w14:paraId="343F5253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, ofte</w:t>
            </w:r>
          </w:p>
        </w:tc>
        <w:tc>
          <w:tcPr>
            <w:tcW w:w="2267" w:type="dxa"/>
          </w:tcPr>
          <w:p w14:paraId="7C45F93D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Ja, meget ofte </w:t>
            </w:r>
          </w:p>
        </w:tc>
      </w:tr>
    </w:tbl>
    <w:p w14:paraId="3DED1A6A" w14:textId="77777777" w:rsidR="00E61BE8" w:rsidRDefault="00E61BE8" w:rsidP="00E61BE8"/>
    <w:p w14:paraId="4C1B170B" w14:textId="77777777" w:rsidR="00E61BE8" w:rsidRPr="00724AE1" w:rsidRDefault="00E61BE8" w:rsidP="00E61BE8">
      <w:pPr>
        <w:ind w:firstLine="720"/>
        <w:rPr>
          <w:b/>
        </w:rPr>
      </w:pPr>
      <w:r w:rsidRPr="00724AE1">
        <w:rPr>
          <w:b/>
        </w:rPr>
        <w:t>Er du blevet mobbet på de sociale medier eller via telefon?</w:t>
      </w:r>
    </w:p>
    <w:tbl>
      <w:tblPr>
        <w:tblStyle w:val="Tabel-Gitter"/>
        <w:tblW w:w="891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110"/>
        <w:gridCol w:w="2268"/>
        <w:gridCol w:w="2269"/>
        <w:gridCol w:w="2267"/>
      </w:tblGrid>
      <w:tr w:rsidR="00E61BE8" w14:paraId="6DD2086C" w14:textId="77777777" w:rsidTr="00C14DB9">
        <w:tc>
          <w:tcPr>
            <w:tcW w:w="2109" w:type="dxa"/>
          </w:tcPr>
          <w:p w14:paraId="464FE639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ed ikke</w:t>
            </w:r>
          </w:p>
        </w:tc>
        <w:tc>
          <w:tcPr>
            <w:tcW w:w="2268" w:type="dxa"/>
          </w:tcPr>
          <w:p w14:paraId="024001C3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, aldrig</w:t>
            </w:r>
          </w:p>
        </w:tc>
        <w:tc>
          <w:tcPr>
            <w:tcW w:w="2269" w:type="dxa"/>
          </w:tcPr>
          <w:p w14:paraId="6C903C47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, en gang</w:t>
            </w:r>
          </w:p>
        </w:tc>
        <w:tc>
          <w:tcPr>
            <w:tcW w:w="2267" w:type="dxa"/>
          </w:tcPr>
          <w:p w14:paraId="7465509A" w14:textId="77777777" w:rsidR="00E61BE8" w:rsidRDefault="00E61BE8" w:rsidP="00C14DB9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, flere gange</w:t>
            </w:r>
          </w:p>
        </w:tc>
      </w:tr>
    </w:tbl>
    <w:p w14:paraId="2D9A0767" w14:textId="38865B48" w:rsidR="00E61BE8" w:rsidRDefault="00E61BE8" w:rsidP="00E61BE8"/>
    <w:p w14:paraId="1568A3A3" w14:textId="77777777" w:rsidR="0015541E" w:rsidRDefault="0015541E" w:rsidP="00E61BE8"/>
    <w:p w14:paraId="1ABB366D" w14:textId="65FBA2ED" w:rsidR="00FC0ABC" w:rsidRDefault="00FC0ABC"/>
    <w:p w14:paraId="01A65503" w14:textId="77777777" w:rsidR="00C97B66" w:rsidRDefault="00C97B66"/>
    <w:p w14:paraId="29A55915" w14:textId="01317601" w:rsidR="00C0784F" w:rsidRPr="00FC0ABC" w:rsidRDefault="00C0784F" w:rsidP="00724AE1">
      <w:pPr>
        <w:pStyle w:val="Listeafsnit"/>
        <w:numPr>
          <w:ilvl w:val="0"/>
          <w:numId w:val="8"/>
        </w:numPr>
      </w:pPr>
    </w:p>
    <w:p w14:paraId="2333FB9D" w14:textId="14FA93D4" w:rsidR="00DD2AE9" w:rsidRPr="00724AE1" w:rsidRDefault="00DD2AE9" w:rsidP="00DD2AE9">
      <w:pPr>
        <w:pStyle w:val="Listeafsnit"/>
        <w:rPr>
          <w:b/>
        </w:rPr>
      </w:pPr>
      <w:r w:rsidRPr="00724AE1">
        <w:rPr>
          <w:b/>
        </w:rPr>
        <w:t xml:space="preserve">Bor du sammen med dine forældre? </w:t>
      </w:r>
    </w:p>
    <w:tbl>
      <w:tblPr>
        <w:tblStyle w:val="Tabel-Gitter"/>
        <w:tblW w:w="889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67"/>
        <w:gridCol w:w="1783"/>
        <w:gridCol w:w="1559"/>
        <w:gridCol w:w="1890"/>
        <w:gridCol w:w="1894"/>
      </w:tblGrid>
      <w:tr w:rsidR="00DD2AE9" w:rsidRPr="00E61BE8" w14:paraId="4194E7F1" w14:textId="77777777" w:rsidTr="00877B98">
        <w:trPr>
          <w:trHeight w:val="363"/>
        </w:trPr>
        <w:tc>
          <w:tcPr>
            <w:tcW w:w="1767" w:type="dxa"/>
          </w:tcPr>
          <w:p w14:paraId="32680497" w14:textId="3D5BD93C" w:rsidR="00DD2AE9" w:rsidRPr="00E61BE8" w:rsidRDefault="00DD2AE9" w:rsidP="0015541E">
            <w:pPr>
              <w:jc w:val="center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Ja</w:t>
            </w:r>
          </w:p>
        </w:tc>
        <w:tc>
          <w:tcPr>
            <w:tcW w:w="1783" w:type="dxa"/>
          </w:tcPr>
          <w:p w14:paraId="5B84E4BA" w14:textId="2A0D8E81" w:rsidR="00DD2AE9" w:rsidRPr="00E61BE8" w:rsidRDefault="0015541E" w:rsidP="0015541E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, mine forældre bor hver</w:t>
            </w:r>
            <w:r w:rsidR="00DD2AE9" w:rsidRPr="00E61BE8">
              <w:rPr>
                <w:rFonts w:eastAsia="Calibri"/>
              </w:rPr>
              <w:t xml:space="preserve"> for sig</w:t>
            </w:r>
          </w:p>
        </w:tc>
        <w:tc>
          <w:tcPr>
            <w:tcW w:w="1559" w:type="dxa"/>
          </w:tcPr>
          <w:p w14:paraId="1447A58A" w14:textId="7D131744" w:rsidR="00DD2AE9" w:rsidRPr="00E61BE8" w:rsidRDefault="00DD2AE9" w:rsidP="0015541E">
            <w:pPr>
              <w:jc w:val="center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Nej, jeg bor med min mor</w:t>
            </w:r>
          </w:p>
        </w:tc>
        <w:tc>
          <w:tcPr>
            <w:tcW w:w="1890" w:type="dxa"/>
          </w:tcPr>
          <w:p w14:paraId="1BA65D2D" w14:textId="1E09C209" w:rsidR="00DD2AE9" w:rsidRPr="00E61BE8" w:rsidRDefault="00DD2AE9" w:rsidP="0015541E">
            <w:pPr>
              <w:jc w:val="center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Nej, jeg bor med min far</w:t>
            </w:r>
          </w:p>
        </w:tc>
        <w:tc>
          <w:tcPr>
            <w:tcW w:w="1894" w:type="dxa"/>
          </w:tcPr>
          <w:p w14:paraId="58514A1C" w14:textId="552FBD03" w:rsidR="00DD2AE9" w:rsidRPr="00E61BE8" w:rsidRDefault="00DD2AE9" w:rsidP="0015541E">
            <w:pPr>
              <w:jc w:val="center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Nej, jeg bor hverken sammen med min mor eller far</w:t>
            </w:r>
          </w:p>
        </w:tc>
      </w:tr>
      <w:tr w:rsidR="00724AE1" w:rsidRPr="00E61BE8" w14:paraId="66508205" w14:textId="77777777" w:rsidTr="00877B98">
        <w:trPr>
          <w:trHeight w:val="363"/>
        </w:trPr>
        <w:tc>
          <w:tcPr>
            <w:tcW w:w="1767" w:type="dxa"/>
          </w:tcPr>
          <w:p w14:paraId="00BEA026" w14:textId="77777777" w:rsidR="00724AE1" w:rsidRPr="00E61BE8" w:rsidRDefault="00724AE1" w:rsidP="0015541E">
            <w:pPr>
              <w:jc w:val="center"/>
              <w:rPr>
                <w:rFonts w:eastAsia="Calibri"/>
              </w:rPr>
            </w:pPr>
          </w:p>
        </w:tc>
        <w:tc>
          <w:tcPr>
            <w:tcW w:w="1783" w:type="dxa"/>
          </w:tcPr>
          <w:p w14:paraId="2C127A31" w14:textId="77777777" w:rsidR="00724AE1" w:rsidRPr="00E61BE8" w:rsidRDefault="00724AE1" w:rsidP="0015541E">
            <w:pPr>
              <w:jc w:val="center"/>
              <w:rPr>
                <w:rFonts w:eastAsia="Calibri"/>
              </w:rPr>
            </w:pPr>
          </w:p>
        </w:tc>
        <w:tc>
          <w:tcPr>
            <w:tcW w:w="1559" w:type="dxa"/>
          </w:tcPr>
          <w:p w14:paraId="5BE67FF8" w14:textId="77777777" w:rsidR="00724AE1" w:rsidRPr="00E61BE8" w:rsidRDefault="00724AE1" w:rsidP="0015541E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</w:tcPr>
          <w:p w14:paraId="34C82E17" w14:textId="77777777" w:rsidR="00724AE1" w:rsidRPr="00E61BE8" w:rsidRDefault="00724AE1" w:rsidP="0015541E">
            <w:pPr>
              <w:jc w:val="center"/>
              <w:rPr>
                <w:rFonts w:eastAsia="Calibri"/>
              </w:rPr>
            </w:pPr>
          </w:p>
        </w:tc>
        <w:tc>
          <w:tcPr>
            <w:tcW w:w="1894" w:type="dxa"/>
          </w:tcPr>
          <w:p w14:paraId="7E9CF42E" w14:textId="77777777" w:rsidR="00724AE1" w:rsidRPr="00E61BE8" w:rsidRDefault="00724AE1" w:rsidP="0015541E">
            <w:pPr>
              <w:jc w:val="center"/>
              <w:rPr>
                <w:rFonts w:eastAsia="Calibri"/>
              </w:rPr>
            </w:pPr>
          </w:p>
        </w:tc>
      </w:tr>
    </w:tbl>
    <w:p w14:paraId="3563599D" w14:textId="77689938" w:rsidR="00724AE1" w:rsidRDefault="00724AE1" w:rsidP="00724AE1"/>
    <w:p w14:paraId="02CAE099" w14:textId="77777777" w:rsidR="002C4E74" w:rsidRDefault="002C4E74" w:rsidP="00724AE1"/>
    <w:p w14:paraId="1F3A95B5" w14:textId="77777777" w:rsidR="00724AE1" w:rsidRPr="00E61BE8" w:rsidRDefault="00724AE1" w:rsidP="00724AE1">
      <w:pPr>
        <w:pStyle w:val="Listeafsnit"/>
        <w:numPr>
          <w:ilvl w:val="0"/>
          <w:numId w:val="8"/>
        </w:numPr>
      </w:pPr>
    </w:p>
    <w:p w14:paraId="47573B84" w14:textId="65801530" w:rsidR="00C0784F" w:rsidRPr="00724AE1" w:rsidRDefault="004D3944">
      <w:pPr>
        <w:pStyle w:val="Listeafsnit"/>
        <w:rPr>
          <w:b/>
        </w:rPr>
      </w:pPr>
      <w:r w:rsidRPr="00724AE1">
        <w:rPr>
          <w:b/>
        </w:rPr>
        <w:t xml:space="preserve">Er </w:t>
      </w:r>
      <w:r w:rsidR="00EC0C63" w:rsidRPr="00724AE1">
        <w:rPr>
          <w:b/>
        </w:rPr>
        <w:t>der sket en alvorlig livsbegivenhed tæt på dig</w:t>
      </w:r>
      <w:r w:rsidRPr="00724AE1">
        <w:rPr>
          <w:b/>
        </w:rPr>
        <w:t>?</w:t>
      </w:r>
      <w:r w:rsidR="00EC0C63" w:rsidRPr="00724AE1">
        <w:rPr>
          <w:b/>
        </w:rPr>
        <w:t xml:space="preserve"> Fx skilsmisse, alvorlig sygdom eller dødsfald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:rsidRPr="00E61BE8" w14:paraId="69834E6C" w14:textId="77777777">
        <w:tc>
          <w:tcPr>
            <w:tcW w:w="4446" w:type="dxa"/>
          </w:tcPr>
          <w:p w14:paraId="78931C54" w14:textId="77777777" w:rsidR="00C0784F" w:rsidRPr="00E61BE8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3EB2B981" w14:textId="77777777" w:rsidR="00C0784F" w:rsidRPr="00E61BE8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 w:rsidRPr="00E61BE8">
              <w:rPr>
                <w:rFonts w:eastAsia="Calibri"/>
              </w:rPr>
              <w:t>Nej</w:t>
            </w:r>
          </w:p>
        </w:tc>
      </w:tr>
    </w:tbl>
    <w:p w14:paraId="6D6466CA" w14:textId="4169B969" w:rsidR="00C0784F" w:rsidRPr="00724AE1" w:rsidRDefault="00724AE1">
      <w:pPr>
        <w:pStyle w:val="Listeafsnit"/>
        <w:rPr>
          <w:b/>
        </w:rPr>
      </w:pPr>
      <w:r>
        <w:br/>
      </w:r>
      <w:r w:rsidR="004D3944" w:rsidRPr="00724AE1">
        <w:rPr>
          <w:b/>
        </w:rPr>
        <w:t>Hvis ja,</w:t>
      </w:r>
    </w:p>
    <w:p w14:paraId="3FC84041" w14:textId="0AFA516D" w:rsidR="00C0784F" w:rsidRDefault="004D3944">
      <w:pPr>
        <w:pStyle w:val="Listeafsnit"/>
        <w:rPr>
          <w:b/>
        </w:rPr>
      </w:pPr>
      <w:r w:rsidRPr="00724AE1">
        <w:rPr>
          <w:b/>
        </w:rPr>
        <w:t xml:space="preserve">Hvem er </w:t>
      </w:r>
      <w:r w:rsidR="00EC0C63" w:rsidRPr="00724AE1">
        <w:rPr>
          <w:b/>
        </w:rPr>
        <w:t>det sket for</w:t>
      </w:r>
      <w:r w:rsidRPr="00724AE1">
        <w:rPr>
          <w:b/>
        </w:rPr>
        <w:t>?</w:t>
      </w:r>
      <w:r w:rsidR="00DD2AE9" w:rsidRPr="00724AE1">
        <w:rPr>
          <w:b/>
        </w:rPr>
        <w:t xml:space="preserve"> (sæt kryds)</w:t>
      </w:r>
    </w:p>
    <w:tbl>
      <w:tblPr>
        <w:tblStyle w:val="Tabel-Gitter"/>
        <w:tblW w:w="889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67"/>
        <w:gridCol w:w="1783"/>
        <w:gridCol w:w="1559"/>
        <w:gridCol w:w="1890"/>
        <w:gridCol w:w="1894"/>
      </w:tblGrid>
      <w:tr w:rsidR="002C4E74" w:rsidRPr="00E61BE8" w14:paraId="55C200B8" w14:textId="77777777" w:rsidTr="002C4E74">
        <w:trPr>
          <w:trHeight w:val="363"/>
        </w:trPr>
        <w:tc>
          <w:tcPr>
            <w:tcW w:w="1767" w:type="dxa"/>
          </w:tcPr>
          <w:p w14:paraId="1F54080F" w14:textId="4F99F5ED" w:rsidR="002C4E74" w:rsidRPr="00E61BE8" w:rsidRDefault="002C4E74" w:rsidP="002A265C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g selv</w:t>
            </w:r>
          </w:p>
        </w:tc>
        <w:tc>
          <w:tcPr>
            <w:tcW w:w="1783" w:type="dxa"/>
          </w:tcPr>
          <w:p w14:paraId="75C5F05A" w14:textId="7E5224F4" w:rsidR="002C4E74" w:rsidRPr="00E61BE8" w:rsidRDefault="002C4E74" w:rsidP="002A265C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n i din husstand</w:t>
            </w:r>
          </w:p>
        </w:tc>
        <w:tc>
          <w:tcPr>
            <w:tcW w:w="1559" w:type="dxa"/>
          </w:tcPr>
          <w:p w14:paraId="45A2A2C8" w14:textId="0AABF8D0" w:rsidR="002C4E74" w:rsidRPr="00E61BE8" w:rsidRDefault="002C4E74" w:rsidP="002A265C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amilie</w:t>
            </w:r>
          </w:p>
        </w:tc>
        <w:tc>
          <w:tcPr>
            <w:tcW w:w="1890" w:type="dxa"/>
          </w:tcPr>
          <w:p w14:paraId="0B4BB6B0" w14:textId="6E8F825D" w:rsidR="002C4E74" w:rsidRPr="00E61BE8" w:rsidRDefault="002C4E74" w:rsidP="002A265C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enner</w:t>
            </w:r>
          </w:p>
        </w:tc>
        <w:tc>
          <w:tcPr>
            <w:tcW w:w="1894" w:type="dxa"/>
          </w:tcPr>
          <w:p w14:paraId="72AC4438" w14:textId="2FBBE76A" w:rsidR="002C4E74" w:rsidRPr="00E61BE8" w:rsidRDefault="002C4E74" w:rsidP="002A265C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ndre</w:t>
            </w:r>
          </w:p>
        </w:tc>
      </w:tr>
      <w:tr w:rsidR="002C4E74" w:rsidRPr="00E61BE8" w14:paraId="7514BFC7" w14:textId="77777777" w:rsidTr="002C4E74">
        <w:trPr>
          <w:trHeight w:val="363"/>
        </w:trPr>
        <w:tc>
          <w:tcPr>
            <w:tcW w:w="1767" w:type="dxa"/>
          </w:tcPr>
          <w:p w14:paraId="0EA26DBC" w14:textId="77777777" w:rsidR="002C4E74" w:rsidRPr="00E61BE8" w:rsidRDefault="002C4E74" w:rsidP="002A265C">
            <w:pPr>
              <w:jc w:val="center"/>
              <w:rPr>
                <w:rFonts w:eastAsia="Calibri"/>
              </w:rPr>
            </w:pPr>
          </w:p>
        </w:tc>
        <w:tc>
          <w:tcPr>
            <w:tcW w:w="1783" w:type="dxa"/>
          </w:tcPr>
          <w:p w14:paraId="08588570" w14:textId="77777777" w:rsidR="002C4E74" w:rsidRPr="00E61BE8" w:rsidRDefault="002C4E74" w:rsidP="002A265C">
            <w:pPr>
              <w:jc w:val="center"/>
              <w:rPr>
                <w:rFonts w:eastAsia="Calibri"/>
              </w:rPr>
            </w:pPr>
          </w:p>
        </w:tc>
        <w:tc>
          <w:tcPr>
            <w:tcW w:w="1559" w:type="dxa"/>
          </w:tcPr>
          <w:p w14:paraId="4703DFBF" w14:textId="77777777" w:rsidR="002C4E74" w:rsidRPr="00E61BE8" w:rsidRDefault="002C4E74" w:rsidP="002A265C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</w:tcPr>
          <w:p w14:paraId="7AAB75DB" w14:textId="77777777" w:rsidR="002C4E74" w:rsidRPr="00E61BE8" w:rsidRDefault="002C4E74" w:rsidP="002A265C">
            <w:pPr>
              <w:jc w:val="center"/>
              <w:rPr>
                <w:rFonts w:eastAsia="Calibri"/>
              </w:rPr>
            </w:pPr>
          </w:p>
        </w:tc>
        <w:tc>
          <w:tcPr>
            <w:tcW w:w="1894" w:type="dxa"/>
          </w:tcPr>
          <w:p w14:paraId="1ED539BD" w14:textId="77777777" w:rsidR="002C4E74" w:rsidRPr="00E61BE8" w:rsidRDefault="002C4E74" w:rsidP="002A265C">
            <w:pPr>
              <w:jc w:val="center"/>
              <w:rPr>
                <w:rFonts w:eastAsia="Calibri"/>
              </w:rPr>
            </w:pPr>
          </w:p>
        </w:tc>
      </w:tr>
    </w:tbl>
    <w:p w14:paraId="499AF8F9" w14:textId="442A02A7" w:rsidR="00C0784F" w:rsidRPr="00222252" w:rsidRDefault="002C4E74">
      <w:pPr>
        <w:pStyle w:val="Listeafsnit"/>
        <w:rPr>
          <w:b/>
        </w:rPr>
      </w:pPr>
      <w:r>
        <w:rPr>
          <w:b/>
        </w:rPr>
        <w:br/>
      </w:r>
      <w:r w:rsidR="004D3944" w:rsidRPr="00222252">
        <w:rPr>
          <w:b/>
        </w:rPr>
        <w:t xml:space="preserve">Hvis ja, </w:t>
      </w:r>
    </w:p>
    <w:p w14:paraId="594E33E9" w14:textId="60BC949D" w:rsidR="00C0784F" w:rsidRPr="00222252" w:rsidRDefault="004554B2">
      <w:pPr>
        <w:pStyle w:val="Listeafsnit"/>
        <w:rPr>
          <w:b/>
        </w:rPr>
      </w:pPr>
      <w:r w:rsidRPr="00222252">
        <w:rPr>
          <w:b/>
        </w:rPr>
        <w:t>Beskriv kort hvad de</w:t>
      </w:r>
      <w:r w:rsidR="00EC0C63" w:rsidRPr="00222252">
        <w:rPr>
          <w:b/>
        </w:rPr>
        <w:t>r er sket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:rsidRPr="00FC0ABC" w14:paraId="791D4B89" w14:textId="77777777">
        <w:tc>
          <w:tcPr>
            <w:tcW w:w="8908" w:type="dxa"/>
          </w:tcPr>
          <w:p w14:paraId="282A481D" w14:textId="59258C7D" w:rsidR="00C0784F" w:rsidRPr="00FC0ABC" w:rsidRDefault="00C0784F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  <w:tr w:rsidR="00222252" w:rsidRPr="00FC0ABC" w14:paraId="6CE64658" w14:textId="77777777">
        <w:tc>
          <w:tcPr>
            <w:tcW w:w="8908" w:type="dxa"/>
          </w:tcPr>
          <w:p w14:paraId="770A9AEC" w14:textId="77777777" w:rsidR="00222252" w:rsidRPr="00FC0ABC" w:rsidRDefault="00222252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15541E" w:rsidRPr="00FC0ABC" w14:paraId="012B5B43" w14:textId="77777777">
        <w:tc>
          <w:tcPr>
            <w:tcW w:w="8908" w:type="dxa"/>
          </w:tcPr>
          <w:p w14:paraId="3366933D" w14:textId="77777777" w:rsidR="0015541E" w:rsidRPr="00FC0ABC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73E7C027" w14:textId="5EB24491" w:rsidR="00C0784F" w:rsidRDefault="00C0784F">
      <w:pPr>
        <w:pStyle w:val="Listeafsnit"/>
      </w:pPr>
    </w:p>
    <w:p w14:paraId="77FD5A7F" w14:textId="77777777" w:rsidR="00FC0ABC" w:rsidRPr="00FC0ABC" w:rsidRDefault="00FC0ABC">
      <w:pPr>
        <w:pStyle w:val="Listeafsnit"/>
      </w:pPr>
    </w:p>
    <w:p w14:paraId="1CC37BE6" w14:textId="7DB7FBBA" w:rsidR="00C0784F" w:rsidRPr="00FC0ABC" w:rsidRDefault="00C0784F" w:rsidP="00222252">
      <w:pPr>
        <w:pStyle w:val="Listeafsnit"/>
        <w:numPr>
          <w:ilvl w:val="0"/>
          <w:numId w:val="8"/>
        </w:numPr>
      </w:pPr>
    </w:p>
    <w:p w14:paraId="1274F768" w14:textId="77777777" w:rsidR="00C0784F" w:rsidRPr="00222252" w:rsidRDefault="004D3944">
      <w:pPr>
        <w:pStyle w:val="Listeafsnit"/>
        <w:rPr>
          <w:b/>
        </w:rPr>
      </w:pPr>
      <w:r w:rsidRPr="00222252">
        <w:rPr>
          <w:b/>
        </w:rPr>
        <w:t>Er du bange for, at dine nakke- eller rygsmerter skyldes noget alvorligt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1E3E8D3E" w14:textId="77777777">
        <w:tc>
          <w:tcPr>
            <w:tcW w:w="4446" w:type="dxa"/>
          </w:tcPr>
          <w:p w14:paraId="2C4403E2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4855CA4B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4E0C8D37" w14:textId="77777777" w:rsidR="00222252" w:rsidRDefault="00222252">
      <w:pPr>
        <w:pStyle w:val="Listeafsnit"/>
      </w:pPr>
    </w:p>
    <w:p w14:paraId="60BD4FE0" w14:textId="07D33E60" w:rsidR="00C0784F" w:rsidRPr="00222252" w:rsidRDefault="004D3944">
      <w:pPr>
        <w:pStyle w:val="Listeafsnit"/>
        <w:rPr>
          <w:b/>
        </w:rPr>
      </w:pPr>
      <w:r w:rsidRPr="00222252">
        <w:rPr>
          <w:b/>
        </w:rPr>
        <w:t xml:space="preserve">Hvis ja, </w:t>
      </w:r>
    </w:p>
    <w:p w14:paraId="59AE21BC" w14:textId="77777777" w:rsidR="00C0784F" w:rsidRPr="00222252" w:rsidRDefault="004D3944">
      <w:pPr>
        <w:pStyle w:val="Listeafsnit"/>
        <w:rPr>
          <w:b/>
        </w:rPr>
      </w:pPr>
      <w:r w:rsidRPr="00222252">
        <w:rPr>
          <w:b/>
        </w:rPr>
        <w:t>Hvad tror du dine nakke- eller rygsmerter skyldes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14:paraId="28CF51EC" w14:textId="77777777">
        <w:tc>
          <w:tcPr>
            <w:tcW w:w="8908" w:type="dxa"/>
          </w:tcPr>
          <w:p w14:paraId="08510F94" w14:textId="5292547D" w:rsidR="00C0784F" w:rsidRDefault="00C0784F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  <w:tr w:rsidR="00222252" w14:paraId="01DA5453" w14:textId="77777777">
        <w:tc>
          <w:tcPr>
            <w:tcW w:w="8908" w:type="dxa"/>
          </w:tcPr>
          <w:p w14:paraId="5E79CDD5" w14:textId="77777777" w:rsidR="00222252" w:rsidRDefault="00222252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  <w:tr w:rsidR="00222252" w14:paraId="58DE39A3" w14:textId="77777777">
        <w:tc>
          <w:tcPr>
            <w:tcW w:w="8908" w:type="dxa"/>
          </w:tcPr>
          <w:p w14:paraId="32895066" w14:textId="77777777" w:rsidR="00222252" w:rsidRDefault="00222252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</w:tbl>
    <w:p w14:paraId="34868435" w14:textId="27DF0817" w:rsidR="00C0784F" w:rsidRDefault="00C0784F">
      <w:pPr>
        <w:pStyle w:val="Listeafsnit"/>
      </w:pPr>
    </w:p>
    <w:p w14:paraId="278AA4F2" w14:textId="0F40B32E" w:rsidR="00C0784F" w:rsidRPr="00222252" w:rsidRDefault="004D3944" w:rsidP="00E61BE8">
      <w:pPr>
        <w:pStyle w:val="Listeafsnit"/>
        <w:numPr>
          <w:ilvl w:val="1"/>
          <w:numId w:val="6"/>
        </w:numPr>
        <w:rPr>
          <w:b/>
        </w:rPr>
      </w:pPr>
      <w:r w:rsidRPr="00222252">
        <w:rPr>
          <w:b/>
        </w:rPr>
        <w:t xml:space="preserve">Tror du </w:t>
      </w:r>
      <w:r w:rsidR="00365E84" w:rsidRPr="00222252">
        <w:rPr>
          <w:b/>
        </w:rPr>
        <w:t>d</w:t>
      </w:r>
      <w:r w:rsidR="00224356" w:rsidRPr="00222252">
        <w:rPr>
          <w:b/>
        </w:rPr>
        <w:t>ine nakke- eller rygsmerter bliver værre eller bedre i fremtiden?</w:t>
      </w:r>
      <w:r w:rsidR="00365E84" w:rsidRPr="00222252">
        <w:rPr>
          <w:b/>
        </w:rPr>
        <w:t xml:space="preserve"> 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78"/>
        <w:gridCol w:w="1770"/>
        <w:gridCol w:w="1811"/>
        <w:gridCol w:w="1770"/>
        <w:gridCol w:w="1779"/>
      </w:tblGrid>
      <w:tr w:rsidR="00C0784F" w14:paraId="5FD13BAF" w14:textId="77777777">
        <w:tc>
          <w:tcPr>
            <w:tcW w:w="1778" w:type="dxa"/>
          </w:tcPr>
          <w:p w14:paraId="0CE69A87" w14:textId="77777777" w:rsidR="00C0784F" w:rsidRDefault="004D3944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get værre</w:t>
            </w:r>
          </w:p>
        </w:tc>
        <w:tc>
          <w:tcPr>
            <w:tcW w:w="1770" w:type="dxa"/>
          </w:tcPr>
          <w:p w14:paraId="05C2F2E1" w14:textId="77777777" w:rsidR="00C0784F" w:rsidRDefault="004D3944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dt værre</w:t>
            </w:r>
          </w:p>
        </w:tc>
        <w:tc>
          <w:tcPr>
            <w:tcW w:w="1811" w:type="dxa"/>
          </w:tcPr>
          <w:p w14:paraId="22EC604E" w14:textId="77777777" w:rsidR="00C0784F" w:rsidRDefault="004D3944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ændret</w:t>
            </w:r>
          </w:p>
        </w:tc>
        <w:tc>
          <w:tcPr>
            <w:tcW w:w="1770" w:type="dxa"/>
          </w:tcPr>
          <w:p w14:paraId="61375D83" w14:textId="77777777" w:rsidR="00C0784F" w:rsidRDefault="004D3944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dt bedre</w:t>
            </w:r>
          </w:p>
        </w:tc>
        <w:tc>
          <w:tcPr>
            <w:tcW w:w="1779" w:type="dxa"/>
          </w:tcPr>
          <w:p w14:paraId="240B47E1" w14:textId="77777777" w:rsidR="00C0784F" w:rsidRDefault="004D3944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get bedre</w:t>
            </w:r>
          </w:p>
        </w:tc>
      </w:tr>
      <w:tr w:rsidR="00222252" w14:paraId="3ABB5252" w14:textId="77777777">
        <w:tc>
          <w:tcPr>
            <w:tcW w:w="1778" w:type="dxa"/>
          </w:tcPr>
          <w:p w14:paraId="6AEF73A3" w14:textId="77777777" w:rsidR="00222252" w:rsidRDefault="00222252" w:rsidP="002C4E74">
            <w:pPr>
              <w:pStyle w:val="Listeafsnit"/>
              <w:ind w:left="0"/>
              <w:jc w:val="center"/>
              <w:rPr>
                <w:rFonts w:eastAsia="Calibri"/>
              </w:rPr>
            </w:pPr>
          </w:p>
        </w:tc>
        <w:tc>
          <w:tcPr>
            <w:tcW w:w="1770" w:type="dxa"/>
          </w:tcPr>
          <w:p w14:paraId="7F3428E0" w14:textId="77777777" w:rsidR="00222252" w:rsidRDefault="00222252" w:rsidP="002C4E74">
            <w:pPr>
              <w:pStyle w:val="Listeafsnit"/>
              <w:ind w:left="0"/>
              <w:jc w:val="center"/>
              <w:rPr>
                <w:rFonts w:eastAsia="Calibri"/>
              </w:rPr>
            </w:pPr>
          </w:p>
        </w:tc>
        <w:tc>
          <w:tcPr>
            <w:tcW w:w="1811" w:type="dxa"/>
          </w:tcPr>
          <w:p w14:paraId="0F11128A" w14:textId="77777777" w:rsidR="00222252" w:rsidRDefault="00222252" w:rsidP="002C4E74">
            <w:pPr>
              <w:pStyle w:val="Listeafsnit"/>
              <w:ind w:left="0"/>
              <w:jc w:val="center"/>
              <w:rPr>
                <w:rFonts w:eastAsia="Calibri"/>
              </w:rPr>
            </w:pPr>
          </w:p>
        </w:tc>
        <w:tc>
          <w:tcPr>
            <w:tcW w:w="1770" w:type="dxa"/>
          </w:tcPr>
          <w:p w14:paraId="1D00E0AC" w14:textId="77777777" w:rsidR="00222252" w:rsidRDefault="00222252" w:rsidP="002C4E74">
            <w:pPr>
              <w:pStyle w:val="Listeafsnit"/>
              <w:ind w:left="0"/>
              <w:jc w:val="center"/>
              <w:rPr>
                <w:rFonts w:eastAsia="Calibri"/>
              </w:rPr>
            </w:pPr>
          </w:p>
        </w:tc>
        <w:tc>
          <w:tcPr>
            <w:tcW w:w="1779" w:type="dxa"/>
          </w:tcPr>
          <w:p w14:paraId="45B7E43A" w14:textId="77777777" w:rsidR="00222252" w:rsidRDefault="00222252" w:rsidP="002C4E74">
            <w:pPr>
              <w:pStyle w:val="Listeafsnit"/>
              <w:ind w:left="0"/>
              <w:jc w:val="center"/>
              <w:rPr>
                <w:rFonts w:eastAsia="Calibri"/>
              </w:rPr>
            </w:pPr>
          </w:p>
        </w:tc>
      </w:tr>
    </w:tbl>
    <w:p w14:paraId="78EB8435" w14:textId="02056BA3" w:rsidR="00C0784F" w:rsidRDefault="00C0784F">
      <w:pPr>
        <w:pStyle w:val="Listeafsnit"/>
      </w:pPr>
    </w:p>
    <w:p w14:paraId="2C2453FA" w14:textId="061BA51A" w:rsidR="00FC0ABC" w:rsidRDefault="00FC0ABC" w:rsidP="001A2829"/>
    <w:p w14:paraId="6D99869F" w14:textId="35CE7A19" w:rsidR="00843640" w:rsidRDefault="00843640" w:rsidP="001A2829"/>
    <w:p w14:paraId="4D2EE022" w14:textId="1A594408" w:rsidR="00843640" w:rsidRDefault="00843640" w:rsidP="001A2829"/>
    <w:p w14:paraId="6D93ABEA" w14:textId="55371503" w:rsidR="00843640" w:rsidRDefault="00843640" w:rsidP="001A2829"/>
    <w:p w14:paraId="3D2DE83C" w14:textId="77777777" w:rsidR="00843640" w:rsidRDefault="00843640" w:rsidP="001A2829"/>
    <w:p w14:paraId="25C13E78" w14:textId="77777777" w:rsidR="00222252" w:rsidRDefault="00222252" w:rsidP="00222252">
      <w:pPr>
        <w:pStyle w:val="Listeafsnit"/>
        <w:numPr>
          <w:ilvl w:val="0"/>
          <w:numId w:val="8"/>
        </w:numPr>
      </w:pPr>
    </w:p>
    <w:p w14:paraId="6E52B823" w14:textId="2F031ECC" w:rsidR="00DD2AE9" w:rsidRPr="00222252" w:rsidRDefault="00224356" w:rsidP="00DD2AE9">
      <w:pPr>
        <w:ind w:firstLine="720"/>
        <w:rPr>
          <w:b/>
        </w:rPr>
      </w:pPr>
      <w:r w:rsidRPr="00222252">
        <w:rPr>
          <w:b/>
        </w:rPr>
        <w:t>Hvor tilfreds er du med din skole/uddannelse</w:t>
      </w:r>
      <w:r w:rsidR="00DD2AE9" w:rsidRPr="00222252">
        <w:rPr>
          <w:b/>
        </w:rPr>
        <w:t xml:space="preserve">? 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78"/>
        <w:gridCol w:w="1770"/>
        <w:gridCol w:w="1811"/>
        <w:gridCol w:w="1770"/>
        <w:gridCol w:w="1779"/>
      </w:tblGrid>
      <w:tr w:rsidR="00DD2AE9" w14:paraId="6E5B933F" w14:textId="77777777" w:rsidTr="00843640">
        <w:trPr>
          <w:trHeight w:val="70"/>
        </w:trPr>
        <w:tc>
          <w:tcPr>
            <w:tcW w:w="1778" w:type="dxa"/>
          </w:tcPr>
          <w:p w14:paraId="623ADA8C" w14:textId="4ED3E9AB" w:rsidR="00DD2AE9" w:rsidRDefault="00224356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get utilfreds</w:t>
            </w:r>
          </w:p>
        </w:tc>
        <w:tc>
          <w:tcPr>
            <w:tcW w:w="1770" w:type="dxa"/>
          </w:tcPr>
          <w:p w14:paraId="06DF0C79" w14:textId="3E7149F0" w:rsidR="00DD2AE9" w:rsidRDefault="00224356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tilfreds</w:t>
            </w:r>
          </w:p>
        </w:tc>
        <w:tc>
          <w:tcPr>
            <w:tcW w:w="1811" w:type="dxa"/>
          </w:tcPr>
          <w:p w14:paraId="35EE28BE" w14:textId="47DE5799" w:rsidR="00DD2AE9" w:rsidRDefault="00224356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verken tilfreds eller utilfreds</w:t>
            </w:r>
          </w:p>
        </w:tc>
        <w:tc>
          <w:tcPr>
            <w:tcW w:w="1770" w:type="dxa"/>
          </w:tcPr>
          <w:p w14:paraId="0C9DD000" w14:textId="7BC885C3" w:rsidR="00DD2AE9" w:rsidRDefault="00224356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lfreds</w:t>
            </w:r>
          </w:p>
        </w:tc>
        <w:tc>
          <w:tcPr>
            <w:tcW w:w="1779" w:type="dxa"/>
          </w:tcPr>
          <w:p w14:paraId="1D4154B6" w14:textId="5FE0C13A" w:rsidR="00DD2AE9" w:rsidRDefault="00DD2AE9" w:rsidP="002C4E74">
            <w:pPr>
              <w:pStyle w:val="Listeafsnit"/>
              <w:ind w:left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Meget </w:t>
            </w:r>
            <w:r w:rsidR="00224356">
              <w:rPr>
                <w:rFonts w:eastAsia="Calibri"/>
              </w:rPr>
              <w:t>tilfreds</w:t>
            </w:r>
          </w:p>
        </w:tc>
      </w:tr>
      <w:tr w:rsidR="00222252" w14:paraId="53230100" w14:textId="77777777" w:rsidTr="00877B98">
        <w:tc>
          <w:tcPr>
            <w:tcW w:w="1778" w:type="dxa"/>
          </w:tcPr>
          <w:p w14:paraId="5DD475EF" w14:textId="77777777" w:rsidR="00222252" w:rsidRDefault="00222252" w:rsidP="00877B98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1770" w:type="dxa"/>
          </w:tcPr>
          <w:p w14:paraId="3ABD29F1" w14:textId="77777777" w:rsidR="00222252" w:rsidRDefault="00222252" w:rsidP="00877B98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1811" w:type="dxa"/>
          </w:tcPr>
          <w:p w14:paraId="05FECD68" w14:textId="77777777" w:rsidR="00222252" w:rsidRDefault="00222252" w:rsidP="00877B98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1770" w:type="dxa"/>
          </w:tcPr>
          <w:p w14:paraId="1B1AD3DE" w14:textId="77777777" w:rsidR="00222252" w:rsidRDefault="00222252" w:rsidP="00877B98">
            <w:pPr>
              <w:pStyle w:val="Listeafsnit"/>
              <w:ind w:left="0"/>
              <w:rPr>
                <w:rFonts w:eastAsia="Calibri"/>
              </w:rPr>
            </w:pPr>
          </w:p>
        </w:tc>
        <w:tc>
          <w:tcPr>
            <w:tcW w:w="1779" w:type="dxa"/>
          </w:tcPr>
          <w:p w14:paraId="6F3EB141" w14:textId="77777777" w:rsidR="00222252" w:rsidRDefault="00222252" w:rsidP="00877B98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4A7464FA" w14:textId="77777777" w:rsidR="00DD2AE9" w:rsidRPr="00DD2AE9" w:rsidRDefault="00DD2AE9" w:rsidP="00DD2AE9">
      <w:pPr>
        <w:rPr>
          <w:highlight w:val="yellow"/>
        </w:rPr>
      </w:pPr>
    </w:p>
    <w:p w14:paraId="2A91B6D8" w14:textId="0F9C107E" w:rsidR="00951126" w:rsidRPr="00222252" w:rsidRDefault="00951126" w:rsidP="00951126">
      <w:pPr>
        <w:pStyle w:val="Listeafsnit"/>
        <w:rPr>
          <w:b/>
        </w:rPr>
      </w:pPr>
      <w:r w:rsidRPr="00222252">
        <w:rPr>
          <w:b/>
        </w:rPr>
        <w:t xml:space="preserve">Har du </w:t>
      </w:r>
      <w:r w:rsidR="00222252" w:rsidRPr="00222252">
        <w:rPr>
          <w:b/>
        </w:rPr>
        <w:t>ændrede</w:t>
      </w:r>
      <w:r w:rsidR="00224356" w:rsidRPr="00222252">
        <w:rPr>
          <w:b/>
        </w:rPr>
        <w:t xml:space="preserve"> mødetider i forhold til</w:t>
      </w:r>
      <w:r w:rsidRPr="00222252">
        <w:rPr>
          <w:b/>
        </w:rPr>
        <w:t xml:space="preserve"> dine klassekammerater</w:t>
      </w:r>
      <w:r w:rsidR="00784DAA" w:rsidRPr="00222252">
        <w:rPr>
          <w:b/>
        </w:rPr>
        <w:t xml:space="preserve"> på grund af dine nakke</w:t>
      </w:r>
      <w:r w:rsidR="00C233F0" w:rsidRPr="00222252">
        <w:rPr>
          <w:b/>
        </w:rPr>
        <w:t>-</w:t>
      </w:r>
      <w:r w:rsidR="00784DAA" w:rsidRPr="00222252">
        <w:rPr>
          <w:b/>
        </w:rPr>
        <w:t xml:space="preserve"> eller rygsmerter</w:t>
      </w:r>
      <w:r w:rsidRPr="00222252">
        <w:rPr>
          <w:b/>
        </w:rPr>
        <w:t>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951126" w14:paraId="7BE0176E" w14:textId="77777777" w:rsidTr="00877B98">
        <w:tc>
          <w:tcPr>
            <w:tcW w:w="4446" w:type="dxa"/>
          </w:tcPr>
          <w:p w14:paraId="19C3C0FC" w14:textId="77777777" w:rsidR="00951126" w:rsidRDefault="00951126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05CF46E9" w14:textId="77777777" w:rsidR="00951126" w:rsidRDefault="00951126" w:rsidP="00877B98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1136A0B5" w14:textId="77777777" w:rsidR="00222252" w:rsidRDefault="00222252">
      <w:pPr>
        <w:pStyle w:val="Listeafsnit"/>
      </w:pPr>
    </w:p>
    <w:p w14:paraId="28F1E6B9" w14:textId="713173DC" w:rsidR="00C0784F" w:rsidRDefault="004D3944">
      <w:pPr>
        <w:pStyle w:val="Listeafsnit"/>
      </w:pPr>
      <w:r>
        <w:t>Hvis ja,</w:t>
      </w:r>
    </w:p>
    <w:p w14:paraId="632D0373" w14:textId="77777777" w:rsidR="00C0784F" w:rsidRDefault="004D3944" w:rsidP="00E61BE8">
      <w:pPr>
        <w:ind w:firstLine="720"/>
      </w:pPr>
      <w:r>
        <w:t xml:space="preserve">Hvilke fag deltager du ikke i? 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14:paraId="42F7F87C" w14:textId="77777777">
        <w:tc>
          <w:tcPr>
            <w:tcW w:w="8908" w:type="dxa"/>
          </w:tcPr>
          <w:p w14:paraId="50EA2E1D" w14:textId="08DC8108" w:rsidR="00C0784F" w:rsidRDefault="00C0784F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  <w:tr w:rsidR="00C0784F" w14:paraId="4DCBCEBE" w14:textId="77777777">
        <w:tc>
          <w:tcPr>
            <w:tcW w:w="8908" w:type="dxa"/>
          </w:tcPr>
          <w:p w14:paraId="3E0480BE" w14:textId="1376059F" w:rsidR="00C0784F" w:rsidRDefault="00C0784F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C0784F" w14:paraId="584C8568" w14:textId="77777777">
        <w:tc>
          <w:tcPr>
            <w:tcW w:w="8908" w:type="dxa"/>
          </w:tcPr>
          <w:p w14:paraId="1EC72113" w14:textId="24B3951E" w:rsidR="00C0784F" w:rsidRDefault="00C0784F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54DC85EA" w14:textId="2DF49195" w:rsidR="00C0784F" w:rsidRDefault="00C0784F"/>
    <w:p w14:paraId="1A81CA43" w14:textId="77777777" w:rsidR="00FC0ABC" w:rsidRDefault="00FC0ABC"/>
    <w:p w14:paraId="2B0A3A46" w14:textId="3B61AE62" w:rsidR="00C0784F" w:rsidRPr="00FC0ABC" w:rsidRDefault="00C0784F" w:rsidP="00222252">
      <w:pPr>
        <w:pStyle w:val="Listeafsnit"/>
        <w:numPr>
          <w:ilvl w:val="0"/>
          <w:numId w:val="8"/>
        </w:numPr>
      </w:pPr>
    </w:p>
    <w:p w14:paraId="426A6838" w14:textId="77777777" w:rsidR="00C0784F" w:rsidRPr="00222252" w:rsidRDefault="004D3944">
      <w:pPr>
        <w:pStyle w:val="Listeafsnit"/>
        <w:rPr>
          <w:b/>
        </w:rPr>
      </w:pPr>
      <w:r w:rsidRPr="00222252">
        <w:rPr>
          <w:b/>
        </w:rPr>
        <w:t>Har du fået behandling for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1631CF1D" w14:textId="77777777">
        <w:tc>
          <w:tcPr>
            <w:tcW w:w="4446" w:type="dxa"/>
          </w:tcPr>
          <w:p w14:paraId="072D0F8D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66BA5A94" w14:textId="77777777" w:rsidR="00C0784F" w:rsidRDefault="004D3944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7937443A" w14:textId="77777777" w:rsidR="00222252" w:rsidRDefault="00222252">
      <w:pPr>
        <w:pStyle w:val="Listeafsnit"/>
      </w:pPr>
    </w:p>
    <w:p w14:paraId="0FE33BDE" w14:textId="1230E7BF" w:rsidR="00C0784F" w:rsidRPr="00222252" w:rsidRDefault="004D3944">
      <w:pPr>
        <w:pStyle w:val="Listeafsnit"/>
        <w:rPr>
          <w:b/>
        </w:rPr>
      </w:pPr>
      <w:r w:rsidRPr="00222252">
        <w:rPr>
          <w:b/>
        </w:rPr>
        <w:t>Hvis ja,</w:t>
      </w:r>
    </w:p>
    <w:p w14:paraId="1B7C6D32" w14:textId="77777777" w:rsidR="00C0784F" w:rsidRPr="00222252" w:rsidRDefault="004D3944" w:rsidP="00E61BE8">
      <w:pPr>
        <w:pStyle w:val="Listeafsnit"/>
        <w:numPr>
          <w:ilvl w:val="1"/>
          <w:numId w:val="5"/>
        </w:numPr>
        <w:rPr>
          <w:b/>
        </w:rPr>
      </w:pPr>
      <w:r w:rsidRPr="00222252">
        <w:rPr>
          <w:b/>
        </w:rPr>
        <w:t>Har du været hos egen læge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1AB19FA7" w14:textId="77777777">
        <w:tc>
          <w:tcPr>
            <w:tcW w:w="4446" w:type="dxa"/>
          </w:tcPr>
          <w:p w14:paraId="0F75DDD3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37CBA625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08D14754" w14:textId="77777777" w:rsidR="0015541E" w:rsidRDefault="0015541E">
      <w:pPr>
        <w:ind w:left="720"/>
      </w:pPr>
    </w:p>
    <w:p w14:paraId="2B4684B7" w14:textId="5D650DDA" w:rsidR="00C0784F" w:rsidRPr="0015541E" w:rsidRDefault="004D3944">
      <w:pPr>
        <w:ind w:left="720"/>
        <w:rPr>
          <w:b/>
        </w:rPr>
      </w:pPr>
      <w:r w:rsidRPr="0015541E">
        <w:rPr>
          <w:b/>
        </w:rPr>
        <w:t xml:space="preserve">Hvis ja, </w:t>
      </w:r>
    </w:p>
    <w:p w14:paraId="4B5E190D" w14:textId="77777777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jalp det på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19"/>
        <w:gridCol w:w="1755"/>
        <w:gridCol w:w="1759"/>
        <w:gridCol w:w="1755"/>
        <w:gridCol w:w="1820"/>
      </w:tblGrid>
      <w:tr w:rsidR="00C0784F" w14:paraId="3598CFC5" w14:textId="77777777">
        <w:tc>
          <w:tcPr>
            <w:tcW w:w="1819" w:type="dxa"/>
          </w:tcPr>
          <w:p w14:paraId="73F3E6E1" w14:textId="19CE9942" w:rsidR="00C0784F" w:rsidRDefault="004D394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1= Meget </w:t>
            </w:r>
            <w:r w:rsidR="00365E84">
              <w:rPr>
                <w:rFonts w:eastAsia="Calibri"/>
              </w:rPr>
              <w:t>værre</w:t>
            </w:r>
          </w:p>
        </w:tc>
        <w:tc>
          <w:tcPr>
            <w:tcW w:w="1755" w:type="dxa"/>
          </w:tcPr>
          <w:p w14:paraId="6EED39CD" w14:textId="6F7FECC5" w:rsidR="00C0784F" w:rsidRDefault="00365E8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 = Lidt værre</w:t>
            </w:r>
          </w:p>
        </w:tc>
        <w:tc>
          <w:tcPr>
            <w:tcW w:w="1759" w:type="dxa"/>
          </w:tcPr>
          <w:p w14:paraId="1DCF5540" w14:textId="42C667BE" w:rsidR="00C0784F" w:rsidRDefault="00365E8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 = Ikke ændret</w:t>
            </w:r>
          </w:p>
        </w:tc>
        <w:tc>
          <w:tcPr>
            <w:tcW w:w="1755" w:type="dxa"/>
          </w:tcPr>
          <w:p w14:paraId="360641C1" w14:textId="7E04DA94" w:rsidR="00C0784F" w:rsidRDefault="00365E8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 = Meget lidt</w:t>
            </w:r>
          </w:p>
        </w:tc>
        <w:tc>
          <w:tcPr>
            <w:tcW w:w="1820" w:type="dxa"/>
          </w:tcPr>
          <w:p w14:paraId="29156A39" w14:textId="77777777" w:rsidR="00C0784F" w:rsidRDefault="004D394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= Rigtig meget</w:t>
            </w:r>
          </w:p>
        </w:tc>
      </w:tr>
      <w:tr w:rsidR="0015541E" w14:paraId="5B5092C1" w14:textId="77777777">
        <w:tc>
          <w:tcPr>
            <w:tcW w:w="1819" w:type="dxa"/>
          </w:tcPr>
          <w:p w14:paraId="0F637A48" w14:textId="77777777" w:rsidR="0015541E" w:rsidRDefault="0015541E">
            <w:pPr>
              <w:rPr>
                <w:rFonts w:eastAsia="Calibri"/>
              </w:rPr>
            </w:pPr>
          </w:p>
        </w:tc>
        <w:tc>
          <w:tcPr>
            <w:tcW w:w="1755" w:type="dxa"/>
          </w:tcPr>
          <w:p w14:paraId="7656CD9B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759" w:type="dxa"/>
          </w:tcPr>
          <w:p w14:paraId="7B1AAF03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755" w:type="dxa"/>
          </w:tcPr>
          <w:p w14:paraId="49B90219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820" w:type="dxa"/>
          </w:tcPr>
          <w:p w14:paraId="5992443C" w14:textId="77777777" w:rsidR="0015541E" w:rsidRDefault="0015541E">
            <w:pPr>
              <w:rPr>
                <w:rFonts w:eastAsia="Calibri"/>
              </w:rPr>
            </w:pPr>
          </w:p>
        </w:tc>
      </w:tr>
    </w:tbl>
    <w:p w14:paraId="426781D9" w14:textId="77777777" w:rsidR="00C0784F" w:rsidRDefault="00C0784F">
      <w:pPr>
        <w:pStyle w:val="Listeafsnit"/>
        <w:ind w:left="1200"/>
      </w:pPr>
    </w:p>
    <w:p w14:paraId="17ED2E09" w14:textId="77777777" w:rsidR="00C0784F" w:rsidRPr="0015541E" w:rsidRDefault="004D3944" w:rsidP="00E61BE8">
      <w:pPr>
        <w:pStyle w:val="Listeafsnit"/>
        <w:numPr>
          <w:ilvl w:val="1"/>
          <w:numId w:val="5"/>
        </w:numPr>
        <w:rPr>
          <w:b/>
        </w:rPr>
      </w:pPr>
      <w:r w:rsidRPr="0015541E">
        <w:rPr>
          <w:b/>
        </w:rPr>
        <w:t>Har du været hos speciallæge (fx gigtlæge)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0AF0C110" w14:textId="77777777">
        <w:tc>
          <w:tcPr>
            <w:tcW w:w="4446" w:type="dxa"/>
          </w:tcPr>
          <w:p w14:paraId="010BDEB3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3F6B1AD2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48E7D278" w14:textId="77777777" w:rsidR="0015541E" w:rsidRDefault="0015541E">
      <w:pPr>
        <w:ind w:left="720"/>
      </w:pPr>
    </w:p>
    <w:p w14:paraId="512B286D" w14:textId="3D1AD19A" w:rsidR="00C0784F" w:rsidRPr="0015541E" w:rsidRDefault="004D3944">
      <w:pPr>
        <w:ind w:left="720"/>
        <w:rPr>
          <w:b/>
        </w:rPr>
      </w:pPr>
      <w:r w:rsidRPr="0015541E">
        <w:rPr>
          <w:b/>
        </w:rPr>
        <w:t>Hvis ja,</w:t>
      </w:r>
    </w:p>
    <w:p w14:paraId="7FBABE7A" w14:textId="3E1B1ACB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jalp det på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19"/>
        <w:gridCol w:w="1755"/>
        <w:gridCol w:w="1759"/>
        <w:gridCol w:w="1755"/>
        <w:gridCol w:w="1820"/>
      </w:tblGrid>
      <w:tr w:rsidR="002739C5" w14:paraId="7EF8D411" w14:textId="77777777" w:rsidTr="002739C5">
        <w:tc>
          <w:tcPr>
            <w:tcW w:w="1819" w:type="dxa"/>
          </w:tcPr>
          <w:p w14:paraId="10BB30DE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= Meget værre</w:t>
            </w:r>
          </w:p>
        </w:tc>
        <w:tc>
          <w:tcPr>
            <w:tcW w:w="1755" w:type="dxa"/>
          </w:tcPr>
          <w:p w14:paraId="784E69D8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 = Lidt værre</w:t>
            </w:r>
          </w:p>
        </w:tc>
        <w:tc>
          <w:tcPr>
            <w:tcW w:w="1759" w:type="dxa"/>
          </w:tcPr>
          <w:p w14:paraId="733F8252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 = Ikke ændret</w:t>
            </w:r>
          </w:p>
        </w:tc>
        <w:tc>
          <w:tcPr>
            <w:tcW w:w="1755" w:type="dxa"/>
          </w:tcPr>
          <w:p w14:paraId="6677718F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 = Meget lidt</w:t>
            </w:r>
          </w:p>
        </w:tc>
        <w:tc>
          <w:tcPr>
            <w:tcW w:w="1820" w:type="dxa"/>
          </w:tcPr>
          <w:p w14:paraId="0F4C58D6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= Rigtig meget</w:t>
            </w:r>
          </w:p>
        </w:tc>
      </w:tr>
      <w:tr w:rsidR="0015541E" w14:paraId="3D3D521E" w14:textId="77777777" w:rsidTr="002739C5">
        <w:tc>
          <w:tcPr>
            <w:tcW w:w="1819" w:type="dxa"/>
          </w:tcPr>
          <w:p w14:paraId="43DF7303" w14:textId="77777777" w:rsidR="0015541E" w:rsidRDefault="0015541E" w:rsidP="006F4957">
            <w:pPr>
              <w:rPr>
                <w:rFonts w:eastAsia="Calibri"/>
              </w:rPr>
            </w:pPr>
          </w:p>
        </w:tc>
        <w:tc>
          <w:tcPr>
            <w:tcW w:w="1755" w:type="dxa"/>
          </w:tcPr>
          <w:p w14:paraId="6E4C0EAE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9" w:type="dxa"/>
          </w:tcPr>
          <w:p w14:paraId="76DC2C2F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5" w:type="dxa"/>
          </w:tcPr>
          <w:p w14:paraId="7797F464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820" w:type="dxa"/>
          </w:tcPr>
          <w:p w14:paraId="1B87A122" w14:textId="77777777" w:rsidR="0015541E" w:rsidRDefault="0015541E" w:rsidP="006F4957">
            <w:pPr>
              <w:rPr>
                <w:rFonts w:eastAsia="Calibri"/>
              </w:rPr>
            </w:pPr>
          </w:p>
        </w:tc>
      </w:tr>
    </w:tbl>
    <w:p w14:paraId="690F44F2" w14:textId="77777777" w:rsidR="00C0784F" w:rsidRDefault="00C0784F">
      <w:pPr>
        <w:pStyle w:val="Listeafsnit"/>
        <w:ind w:left="1200"/>
      </w:pPr>
    </w:p>
    <w:p w14:paraId="09D4F0DA" w14:textId="77777777" w:rsidR="00C0784F" w:rsidRPr="0015541E" w:rsidRDefault="004D3944" w:rsidP="00E61BE8">
      <w:pPr>
        <w:pStyle w:val="Listeafsnit"/>
        <w:numPr>
          <w:ilvl w:val="1"/>
          <w:numId w:val="5"/>
        </w:numPr>
        <w:rPr>
          <w:b/>
        </w:rPr>
      </w:pPr>
      <w:r w:rsidRPr="0015541E">
        <w:rPr>
          <w:b/>
        </w:rPr>
        <w:t>Har du været hos kiroprakto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11FD2085" w14:textId="77777777">
        <w:tc>
          <w:tcPr>
            <w:tcW w:w="4446" w:type="dxa"/>
          </w:tcPr>
          <w:p w14:paraId="4928951D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34ED6309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0DFE89C6" w14:textId="77777777" w:rsidR="0015541E" w:rsidRDefault="0015541E">
      <w:pPr>
        <w:ind w:left="720"/>
      </w:pPr>
    </w:p>
    <w:p w14:paraId="36D55666" w14:textId="74842EA6" w:rsidR="00C0784F" w:rsidRPr="0015541E" w:rsidRDefault="004D3944">
      <w:pPr>
        <w:ind w:left="720"/>
        <w:rPr>
          <w:b/>
        </w:rPr>
      </w:pPr>
      <w:r w:rsidRPr="0015541E">
        <w:rPr>
          <w:b/>
        </w:rPr>
        <w:t>Hvis ja,</w:t>
      </w:r>
    </w:p>
    <w:p w14:paraId="316056DB" w14:textId="2AEC9793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jalp det på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19"/>
        <w:gridCol w:w="1755"/>
        <w:gridCol w:w="1759"/>
        <w:gridCol w:w="1755"/>
        <w:gridCol w:w="1820"/>
      </w:tblGrid>
      <w:tr w:rsidR="002739C5" w14:paraId="3A5B8D23" w14:textId="77777777" w:rsidTr="002739C5">
        <w:tc>
          <w:tcPr>
            <w:tcW w:w="1819" w:type="dxa"/>
          </w:tcPr>
          <w:p w14:paraId="27F31B69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= Meget værre</w:t>
            </w:r>
          </w:p>
        </w:tc>
        <w:tc>
          <w:tcPr>
            <w:tcW w:w="1755" w:type="dxa"/>
          </w:tcPr>
          <w:p w14:paraId="346F52DA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 = Lidt værre</w:t>
            </w:r>
          </w:p>
        </w:tc>
        <w:tc>
          <w:tcPr>
            <w:tcW w:w="1759" w:type="dxa"/>
          </w:tcPr>
          <w:p w14:paraId="2DCA4884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 = Ikke ændret</w:t>
            </w:r>
          </w:p>
        </w:tc>
        <w:tc>
          <w:tcPr>
            <w:tcW w:w="1755" w:type="dxa"/>
          </w:tcPr>
          <w:p w14:paraId="444CC931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 = Meget lidt</w:t>
            </w:r>
          </w:p>
        </w:tc>
        <w:tc>
          <w:tcPr>
            <w:tcW w:w="1820" w:type="dxa"/>
          </w:tcPr>
          <w:p w14:paraId="50CF4374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= Rigtig meget</w:t>
            </w:r>
          </w:p>
        </w:tc>
      </w:tr>
      <w:tr w:rsidR="0015541E" w14:paraId="6F7EF335" w14:textId="77777777" w:rsidTr="002739C5">
        <w:tc>
          <w:tcPr>
            <w:tcW w:w="1819" w:type="dxa"/>
          </w:tcPr>
          <w:p w14:paraId="3A220397" w14:textId="77777777" w:rsidR="0015541E" w:rsidRDefault="0015541E" w:rsidP="006F4957">
            <w:pPr>
              <w:rPr>
                <w:rFonts w:eastAsia="Calibri"/>
              </w:rPr>
            </w:pPr>
          </w:p>
        </w:tc>
        <w:tc>
          <w:tcPr>
            <w:tcW w:w="1755" w:type="dxa"/>
          </w:tcPr>
          <w:p w14:paraId="45F08F4C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9" w:type="dxa"/>
          </w:tcPr>
          <w:p w14:paraId="38B62F7A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5" w:type="dxa"/>
          </w:tcPr>
          <w:p w14:paraId="40481F21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820" w:type="dxa"/>
          </w:tcPr>
          <w:p w14:paraId="29DF1D97" w14:textId="77777777" w:rsidR="0015541E" w:rsidRDefault="0015541E" w:rsidP="006F4957">
            <w:pPr>
              <w:rPr>
                <w:rFonts w:eastAsia="Calibri"/>
              </w:rPr>
            </w:pPr>
          </w:p>
        </w:tc>
      </w:tr>
    </w:tbl>
    <w:p w14:paraId="6850B162" w14:textId="77777777" w:rsidR="00C0784F" w:rsidRDefault="00C0784F">
      <w:pPr>
        <w:pStyle w:val="Listeafsnit"/>
      </w:pPr>
    </w:p>
    <w:p w14:paraId="7AB1F3BC" w14:textId="77777777" w:rsidR="00C0784F" w:rsidRPr="0015541E" w:rsidRDefault="004D3944" w:rsidP="00E61BE8">
      <w:pPr>
        <w:pStyle w:val="Listeafsnit"/>
        <w:numPr>
          <w:ilvl w:val="1"/>
          <w:numId w:val="5"/>
        </w:numPr>
        <w:rPr>
          <w:b/>
        </w:rPr>
      </w:pPr>
      <w:r w:rsidRPr="0015541E">
        <w:rPr>
          <w:b/>
        </w:rPr>
        <w:lastRenderedPageBreak/>
        <w:t>Har du været hos fysioterapeut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3FE312F6" w14:textId="77777777">
        <w:tc>
          <w:tcPr>
            <w:tcW w:w="4446" w:type="dxa"/>
          </w:tcPr>
          <w:p w14:paraId="17E06C29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17A213EC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4F4D8DCF" w14:textId="77777777" w:rsidR="002C4E74" w:rsidRDefault="002C4E74">
      <w:pPr>
        <w:ind w:left="720"/>
        <w:rPr>
          <w:b/>
        </w:rPr>
      </w:pPr>
    </w:p>
    <w:p w14:paraId="055B3320" w14:textId="733EE7BF" w:rsidR="00C0784F" w:rsidRPr="0015541E" w:rsidRDefault="004D3944">
      <w:pPr>
        <w:ind w:left="720"/>
        <w:rPr>
          <w:b/>
        </w:rPr>
      </w:pPr>
      <w:r w:rsidRPr="0015541E">
        <w:rPr>
          <w:b/>
        </w:rPr>
        <w:t>Hvis ja,</w:t>
      </w:r>
    </w:p>
    <w:p w14:paraId="16C4F83E" w14:textId="654242F1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jalp det på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19"/>
        <w:gridCol w:w="1755"/>
        <w:gridCol w:w="1759"/>
        <w:gridCol w:w="1755"/>
        <w:gridCol w:w="1820"/>
      </w:tblGrid>
      <w:tr w:rsidR="002739C5" w14:paraId="692DB224" w14:textId="77777777" w:rsidTr="002739C5">
        <w:tc>
          <w:tcPr>
            <w:tcW w:w="1819" w:type="dxa"/>
          </w:tcPr>
          <w:p w14:paraId="6C6BC2AF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= Meget værre</w:t>
            </w:r>
          </w:p>
        </w:tc>
        <w:tc>
          <w:tcPr>
            <w:tcW w:w="1755" w:type="dxa"/>
          </w:tcPr>
          <w:p w14:paraId="7D18ABD5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 = Lidt værre</w:t>
            </w:r>
          </w:p>
        </w:tc>
        <w:tc>
          <w:tcPr>
            <w:tcW w:w="1759" w:type="dxa"/>
          </w:tcPr>
          <w:p w14:paraId="3684F8C0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 = Ikke ændret</w:t>
            </w:r>
          </w:p>
        </w:tc>
        <w:tc>
          <w:tcPr>
            <w:tcW w:w="1755" w:type="dxa"/>
          </w:tcPr>
          <w:p w14:paraId="2647A6A8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 = Meget lidt</w:t>
            </w:r>
          </w:p>
        </w:tc>
        <w:tc>
          <w:tcPr>
            <w:tcW w:w="1820" w:type="dxa"/>
          </w:tcPr>
          <w:p w14:paraId="25D14AC2" w14:textId="77777777" w:rsidR="002739C5" w:rsidRDefault="002739C5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= Rigtig meget</w:t>
            </w:r>
          </w:p>
        </w:tc>
      </w:tr>
      <w:tr w:rsidR="0015541E" w14:paraId="4358ABAE" w14:textId="77777777" w:rsidTr="002739C5">
        <w:tc>
          <w:tcPr>
            <w:tcW w:w="1819" w:type="dxa"/>
          </w:tcPr>
          <w:p w14:paraId="4BECF8F4" w14:textId="77777777" w:rsidR="0015541E" w:rsidRDefault="0015541E" w:rsidP="006F4957">
            <w:pPr>
              <w:rPr>
                <w:rFonts w:eastAsia="Calibri"/>
              </w:rPr>
            </w:pPr>
          </w:p>
        </w:tc>
        <w:tc>
          <w:tcPr>
            <w:tcW w:w="1755" w:type="dxa"/>
          </w:tcPr>
          <w:p w14:paraId="5D178434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9" w:type="dxa"/>
          </w:tcPr>
          <w:p w14:paraId="6A379761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755" w:type="dxa"/>
          </w:tcPr>
          <w:p w14:paraId="71B751EE" w14:textId="77777777" w:rsidR="0015541E" w:rsidRDefault="0015541E" w:rsidP="006F4957">
            <w:pPr>
              <w:rPr>
                <w:rFonts w:ascii="Calibri" w:eastAsia="Calibri" w:hAnsi="Calibri"/>
              </w:rPr>
            </w:pPr>
          </w:p>
        </w:tc>
        <w:tc>
          <w:tcPr>
            <w:tcW w:w="1820" w:type="dxa"/>
          </w:tcPr>
          <w:p w14:paraId="20CF14AB" w14:textId="77777777" w:rsidR="0015541E" w:rsidRDefault="0015541E" w:rsidP="006F4957">
            <w:pPr>
              <w:rPr>
                <w:rFonts w:eastAsia="Calibri"/>
              </w:rPr>
            </w:pPr>
          </w:p>
        </w:tc>
      </w:tr>
    </w:tbl>
    <w:p w14:paraId="7DAA9CA2" w14:textId="77777777" w:rsidR="00C0784F" w:rsidRDefault="00C0784F">
      <w:pPr>
        <w:pStyle w:val="Listeafsnit"/>
      </w:pPr>
    </w:p>
    <w:p w14:paraId="1547E412" w14:textId="77777777" w:rsidR="00C0784F" w:rsidRPr="0015541E" w:rsidRDefault="004D3944" w:rsidP="00E61BE8">
      <w:pPr>
        <w:pStyle w:val="Listeafsnit"/>
        <w:numPr>
          <w:ilvl w:val="1"/>
          <w:numId w:val="5"/>
        </w:numPr>
        <w:rPr>
          <w:b/>
        </w:rPr>
      </w:pPr>
      <w:r w:rsidRPr="0015541E">
        <w:rPr>
          <w:b/>
        </w:rPr>
        <w:t>Har du fået behandling for dine nakke- eller rygsmerter hos andre? Fx akupunktør, massør eller lign.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446"/>
        <w:gridCol w:w="4462"/>
      </w:tblGrid>
      <w:tr w:rsidR="00C0784F" w14:paraId="4DA9AC36" w14:textId="77777777">
        <w:tc>
          <w:tcPr>
            <w:tcW w:w="4446" w:type="dxa"/>
          </w:tcPr>
          <w:p w14:paraId="02054BB4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</w:tc>
        <w:tc>
          <w:tcPr>
            <w:tcW w:w="4461" w:type="dxa"/>
          </w:tcPr>
          <w:p w14:paraId="2035DE9B" w14:textId="77777777" w:rsidR="00C0784F" w:rsidRDefault="004D3944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j</w:t>
            </w:r>
          </w:p>
        </w:tc>
      </w:tr>
    </w:tbl>
    <w:p w14:paraId="282D63B4" w14:textId="77777777" w:rsidR="0015541E" w:rsidRDefault="0015541E">
      <w:pPr>
        <w:ind w:left="720"/>
      </w:pPr>
    </w:p>
    <w:p w14:paraId="0140848A" w14:textId="3BBEF798" w:rsidR="00C0784F" w:rsidRPr="0015541E" w:rsidRDefault="004D3944">
      <w:pPr>
        <w:ind w:left="720"/>
        <w:rPr>
          <w:b/>
        </w:rPr>
      </w:pPr>
      <w:r w:rsidRPr="0015541E">
        <w:rPr>
          <w:b/>
        </w:rPr>
        <w:t>Hvis ja,</w:t>
      </w:r>
    </w:p>
    <w:p w14:paraId="23294B58" w14:textId="77777777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vilken behandling har du prøvet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14:paraId="5D3250D6" w14:textId="77777777">
        <w:tc>
          <w:tcPr>
            <w:tcW w:w="8908" w:type="dxa"/>
          </w:tcPr>
          <w:p w14:paraId="023C4511" w14:textId="7056AFED" w:rsidR="00C0784F" w:rsidRDefault="00C0784F">
            <w:pPr>
              <w:rPr>
                <w:rFonts w:ascii="Calibri" w:eastAsia="Calibri" w:hAnsi="Calibri"/>
              </w:rPr>
            </w:pPr>
          </w:p>
        </w:tc>
      </w:tr>
    </w:tbl>
    <w:p w14:paraId="6E541804" w14:textId="77777777" w:rsidR="00C0784F" w:rsidRDefault="00C0784F">
      <w:pPr>
        <w:ind w:left="720"/>
      </w:pPr>
    </w:p>
    <w:p w14:paraId="2B2A4AB0" w14:textId="77777777" w:rsidR="00C0784F" w:rsidRPr="0015541E" w:rsidRDefault="004D3944" w:rsidP="00E61BE8">
      <w:pPr>
        <w:pStyle w:val="Listeafsnit"/>
        <w:numPr>
          <w:ilvl w:val="2"/>
          <w:numId w:val="5"/>
        </w:numPr>
        <w:rPr>
          <w:b/>
        </w:rPr>
      </w:pPr>
      <w:r w:rsidRPr="0015541E">
        <w:rPr>
          <w:b/>
        </w:rPr>
        <w:t>Hjalp det på dine nakke- eller rygsmerter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19"/>
        <w:gridCol w:w="1755"/>
        <w:gridCol w:w="1759"/>
        <w:gridCol w:w="1755"/>
        <w:gridCol w:w="1820"/>
      </w:tblGrid>
      <w:tr w:rsidR="00C0784F" w14:paraId="6BD83919" w14:textId="77777777">
        <w:tc>
          <w:tcPr>
            <w:tcW w:w="1819" w:type="dxa"/>
          </w:tcPr>
          <w:p w14:paraId="108017E2" w14:textId="77777777" w:rsidR="00C0784F" w:rsidRDefault="004D394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= Meget lidt</w:t>
            </w:r>
          </w:p>
        </w:tc>
        <w:tc>
          <w:tcPr>
            <w:tcW w:w="1755" w:type="dxa"/>
          </w:tcPr>
          <w:p w14:paraId="1D20F9B1" w14:textId="7F5C5227" w:rsidR="00C0784F" w:rsidRDefault="0015541E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759" w:type="dxa"/>
          </w:tcPr>
          <w:p w14:paraId="1517C4CF" w14:textId="13C8B063" w:rsidR="00C0784F" w:rsidRDefault="0015541E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</w:t>
            </w:r>
          </w:p>
        </w:tc>
        <w:tc>
          <w:tcPr>
            <w:tcW w:w="1755" w:type="dxa"/>
          </w:tcPr>
          <w:p w14:paraId="4BE5F3F1" w14:textId="15237027" w:rsidR="00C0784F" w:rsidRDefault="0015541E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</w:t>
            </w:r>
          </w:p>
        </w:tc>
        <w:tc>
          <w:tcPr>
            <w:tcW w:w="1820" w:type="dxa"/>
          </w:tcPr>
          <w:p w14:paraId="4FCC4DF9" w14:textId="77777777" w:rsidR="00C0784F" w:rsidRDefault="004D3944" w:rsidP="002C4E74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= Rigtig meget</w:t>
            </w:r>
          </w:p>
        </w:tc>
      </w:tr>
      <w:tr w:rsidR="0015541E" w14:paraId="459BA6D7" w14:textId="77777777">
        <w:tc>
          <w:tcPr>
            <w:tcW w:w="1819" w:type="dxa"/>
          </w:tcPr>
          <w:p w14:paraId="5EFDECF1" w14:textId="77777777" w:rsidR="0015541E" w:rsidRDefault="0015541E">
            <w:pPr>
              <w:rPr>
                <w:rFonts w:eastAsia="Calibri"/>
              </w:rPr>
            </w:pPr>
          </w:p>
        </w:tc>
        <w:tc>
          <w:tcPr>
            <w:tcW w:w="1755" w:type="dxa"/>
          </w:tcPr>
          <w:p w14:paraId="4E77C48C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759" w:type="dxa"/>
          </w:tcPr>
          <w:p w14:paraId="63BC1762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755" w:type="dxa"/>
          </w:tcPr>
          <w:p w14:paraId="41D9F35A" w14:textId="77777777" w:rsidR="0015541E" w:rsidRDefault="0015541E">
            <w:pPr>
              <w:rPr>
                <w:rFonts w:ascii="Calibri" w:eastAsia="Calibri" w:hAnsi="Calibri"/>
              </w:rPr>
            </w:pPr>
          </w:p>
        </w:tc>
        <w:tc>
          <w:tcPr>
            <w:tcW w:w="1820" w:type="dxa"/>
          </w:tcPr>
          <w:p w14:paraId="61599AFC" w14:textId="77777777" w:rsidR="0015541E" w:rsidRDefault="0015541E">
            <w:pPr>
              <w:rPr>
                <w:rFonts w:eastAsia="Calibri"/>
              </w:rPr>
            </w:pPr>
          </w:p>
        </w:tc>
      </w:tr>
    </w:tbl>
    <w:p w14:paraId="4055BDCE" w14:textId="6069103B" w:rsidR="00C0784F" w:rsidRDefault="00C0784F" w:rsidP="00FC0ABC"/>
    <w:p w14:paraId="39A0870B" w14:textId="77777777" w:rsidR="00FC0ABC" w:rsidRDefault="00FC0ABC" w:rsidP="00FC0ABC"/>
    <w:p w14:paraId="77630899" w14:textId="77777777" w:rsidR="008876AE" w:rsidRPr="008876AE" w:rsidRDefault="008876AE" w:rsidP="008876AE">
      <w:pPr>
        <w:pStyle w:val="Listeafsnit"/>
        <w:numPr>
          <w:ilvl w:val="0"/>
          <w:numId w:val="8"/>
        </w:numPr>
        <w:rPr>
          <w:bCs/>
          <w:color w:val="000000" w:themeColor="text1"/>
        </w:rPr>
      </w:pPr>
    </w:p>
    <w:p w14:paraId="40BAABFA" w14:textId="6FB8C5BF" w:rsidR="008876AE" w:rsidRPr="008876AE" w:rsidRDefault="008876AE" w:rsidP="008876AE">
      <w:pPr>
        <w:pStyle w:val="Listeafsnit"/>
        <w:rPr>
          <w:b/>
          <w:bCs/>
          <w:color w:val="000000" w:themeColor="text1"/>
        </w:rPr>
      </w:pPr>
      <w:r w:rsidRPr="008876AE">
        <w:rPr>
          <w:b/>
          <w:bCs/>
          <w:color w:val="000000" w:themeColor="text1"/>
        </w:rPr>
        <w:t xml:space="preserve">Vi vil gerne vide, hvad der betyder mest for dig, når du har ondt. </w:t>
      </w:r>
      <w:r w:rsidRPr="008876AE">
        <w:rPr>
          <w:b/>
          <w:bCs/>
          <w:color w:val="000000" w:themeColor="text1"/>
        </w:rPr>
        <w:br/>
        <w:t xml:space="preserve">Udfyld skalaerne for de fire ting nedenfor, sådan at det der betyder mest får den højeste score, og det som betyder mindst for den laveste score. </w:t>
      </w:r>
    </w:p>
    <w:tbl>
      <w:tblPr>
        <w:tblW w:w="9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3257"/>
        <w:gridCol w:w="539"/>
        <w:gridCol w:w="540"/>
        <w:gridCol w:w="541"/>
        <w:gridCol w:w="541"/>
        <w:gridCol w:w="541"/>
        <w:gridCol w:w="540"/>
        <w:gridCol w:w="541"/>
        <w:gridCol w:w="541"/>
        <w:gridCol w:w="541"/>
        <w:gridCol w:w="541"/>
        <w:gridCol w:w="541"/>
      </w:tblGrid>
      <w:tr w:rsidR="008876AE" w:rsidRPr="008876AE" w14:paraId="7B478862" w14:textId="77777777" w:rsidTr="008876AE">
        <w:tc>
          <w:tcPr>
            <w:tcW w:w="56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46B2A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a.</w:t>
            </w:r>
          </w:p>
        </w:tc>
        <w:tc>
          <w:tcPr>
            <w:tcW w:w="32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FFFD4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At jeg har mange smerter</w:t>
            </w:r>
          </w:p>
        </w:tc>
        <w:tc>
          <w:tcPr>
            <w:tcW w:w="21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7A5BD" w14:textId="4C1F7396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inds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2DFC8A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3DD915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DAEC8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E70952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D6063" w14:textId="77777777" w:rsidR="008876AE" w:rsidRPr="008876AE" w:rsidRDefault="008876AE">
            <w:pPr>
              <w:jc w:val="right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est</w:t>
            </w:r>
          </w:p>
        </w:tc>
      </w:tr>
      <w:tr w:rsidR="008876AE" w:rsidRPr="008876AE" w14:paraId="5497E04C" w14:textId="77777777" w:rsidTr="008876AE">
        <w:tc>
          <w:tcPr>
            <w:tcW w:w="0" w:type="auto"/>
            <w:vMerge/>
            <w:vAlign w:val="center"/>
            <w:hideMark/>
          </w:tcPr>
          <w:p w14:paraId="02481051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A69884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5D66D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FCF3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E477B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8F7D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A1D13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A2D6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DB267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B9F1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6FF94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7D756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CE0C6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0</w:t>
            </w:r>
          </w:p>
        </w:tc>
      </w:tr>
      <w:tr w:rsidR="008876AE" w:rsidRPr="008876AE" w14:paraId="75A5FEB6" w14:textId="77777777" w:rsidTr="008876AE">
        <w:tc>
          <w:tcPr>
            <w:tcW w:w="561" w:type="dxa"/>
            <w:vAlign w:val="center"/>
            <w:hideMark/>
          </w:tcPr>
          <w:p w14:paraId="6184B1AD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3257" w:type="dxa"/>
            <w:vAlign w:val="center"/>
            <w:hideMark/>
          </w:tcPr>
          <w:p w14:paraId="3AA13388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39" w:type="dxa"/>
            <w:vAlign w:val="center"/>
            <w:hideMark/>
          </w:tcPr>
          <w:p w14:paraId="5542C1A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7D0BBD97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46754437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1BC6BD49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3258620D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03B65FF9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068C7F5E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6FEFD8F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0F522A93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E37F1C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343A88D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</w:tbl>
    <w:p w14:paraId="7C2995FB" w14:textId="77777777" w:rsidR="008876AE" w:rsidRPr="008876AE" w:rsidRDefault="008876AE" w:rsidP="008876AE">
      <w:pPr>
        <w:rPr>
          <w:rFonts w:ascii="Calibri" w:hAnsi="Calibri" w:cs="Calibri"/>
          <w:color w:val="000000" w:themeColor="text1"/>
          <w:sz w:val="22"/>
          <w:szCs w:val="22"/>
          <w:lang w:eastAsia="da-DK"/>
          <w14:ligatures w14:val="standardContextual"/>
        </w:rPr>
      </w:pPr>
    </w:p>
    <w:tbl>
      <w:tblPr>
        <w:tblW w:w="9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3256"/>
        <w:gridCol w:w="539"/>
        <w:gridCol w:w="541"/>
        <w:gridCol w:w="541"/>
        <w:gridCol w:w="541"/>
        <w:gridCol w:w="541"/>
        <w:gridCol w:w="540"/>
        <w:gridCol w:w="541"/>
        <w:gridCol w:w="541"/>
        <w:gridCol w:w="541"/>
        <w:gridCol w:w="541"/>
        <w:gridCol w:w="541"/>
      </w:tblGrid>
      <w:tr w:rsidR="008876AE" w:rsidRPr="008876AE" w14:paraId="01CC6E10" w14:textId="77777777" w:rsidTr="00A102C2">
        <w:tc>
          <w:tcPr>
            <w:tcW w:w="56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BC6C7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.</w:t>
            </w:r>
          </w:p>
        </w:tc>
        <w:tc>
          <w:tcPr>
            <w:tcW w:w="325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59F3A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At jeg ikke kan bevæge mig så meget som jeg gerne vil</w:t>
            </w:r>
          </w:p>
        </w:tc>
        <w:tc>
          <w:tcPr>
            <w:tcW w:w="216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7CC22" w14:textId="11075D43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inds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6F1C0E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4078C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F2641F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F7C013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03EF7" w14:textId="77777777" w:rsidR="008876AE" w:rsidRPr="008876AE" w:rsidRDefault="008876AE">
            <w:pPr>
              <w:jc w:val="right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est</w:t>
            </w:r>
          </w:p>
        </w:tc>
      </w:tr>
      <w:tr w:rsidR="008876AE" w:rsidRPr="008876AE" w14:paraId="7A09252C" w14:textId="77777777" w:rsidTr="008876AE">
        <w:tc>
          <w:tcPr>
            <w:tcW w:w="0" w:type="auto"/>
            <w:vMerge/>
            <w:vAlign w:val="center"/>
            <w:hideMark/>
          </w:tcPr>
          <w:p w14:paraId="1AA7179C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416D34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730D8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996D9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CEE81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6A561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33DE6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A7B37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5E4F2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CC40D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9D9AD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0891B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8A0A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0</w:t>
            </w:r>
          </w:p>
        </w:tc>
      </w:tr>
      <w:tr w:rsidR="008876AE" w:rsidRPr="008876AE" w14:paraId="19E311CE" w14:textId="77777777" w:rsidTr="008876AE">
        <w:tc>
          <w:tcPr>
            <w:tcW w:w="561" w:type="dxa"/>
            <w:vAlign w:val="center"/>
            <w:hideMark/>
          </w:tcPr>
          <w:p w14:paraId="4BE413C0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3256" w:type="dxa"/>
            <w:vAlign w:val="center"/>
            <w:hideMark/>
          </w:tcPr>
          <w:p w14:paraId="07D695E1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39" w:type="dxa"/>
            <w:vAlign w:val="center"/>
            <w:hideMark/>
          </w:tcPr>
          <w:p w14:paraId="4E40862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1C671621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39C8BDE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652A9040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CECC3B7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121CFC81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7D0F9D1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B0AF02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4DABA577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4CF7A0E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2E442C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</w:tbl>
    <w:p w14:paraId="372EDE2F" w14:textId="77777777" w:rsidR="008876AE" w:rsidRPr="008876AE" w:rsidRDefault="008876AE" w:rsidP="008876AE">
      <w:pPr>
        <w:rPr>
          <w:rFonts w:ascii="Calibri" w:hAnsi="Calibri" w:cs="Calibri"/>
          <w:color w:val="000000" w:themeColor="text1"/>
          <w:sz w:val="22"/>
          <w:szCs w:val="22"/>
          <w:lang w:eastAsia="da-DK"/>
          <w14:ligatures w14:val="standardContextual"/>
        </w:rPr>
      </w:pPr>
    </w:p>
    <w:tbl>
      <w:tblPr>
        <w:tblW w:w="9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3257"/>
        <w:gridCol w:w="539"/>
        <w:gridCol w:w="540"/>
        <w:gridCol w:w="541"/>
        <w:gridCol w:w="541"/>
        <w:gridCol w:w="541"/>
        <w:gridCol w:w="540"/>
        <w:gridCol w:w="541"/>
        <w:gridCol w:w="541"/>
        <w:gridCol w:w="541"/>
        <w:gridCol w:w="541"/>
        <w:gridCol w:w="541"/>
      </w:tblGrid>
      <w:tr w:rsidR="008876AE" w:rsidRPr="008876AE" w14:paraId="3C8BF154" w14:textId="77777777" w:rsidTr="008876AE">
        <w:tc>
          <w:tcPr>
            <w:tcW w:w="56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E7C74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c.</w:t>
            </w:r>
          </w:p>
        </w:tc>
        <w:tc>
          <w:tcPr>
            <w:tcW w:w="32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93DA3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At jeg ikke kan være så meget sammen med mine venner</w:t>
            </w:r>
          </w:p>
        </w:tc>
        <w:tc>
          <w:tcPr>
            <w:tcW w:w="21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24B0A" w14:textId="75F3C098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inds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157F86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9F6B2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09DB4A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E6A70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6529C" w14:textId="77777777" w:rsidR="008876AE" w:rsidRPr="008876AE" w:rsidRDefault="008876AE">
            <w:pPr>
              <w:jc w:val="right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est</w:t>
            </w:r>
          </w:p>
        </w:tc>
      </w:tr>
      <w:tr w:rsidR="008876AE" w:rsidRPr="008876AE" w14:paraId="07E48B11" w14:textId="77777777" w:rsidTr="008876AE">
        <w:tc>
          <w:tcPr>
            <w:tcW w:w="0" w:type="auto"/>
            <w:vMerge/>
            <w:vAlign w:val="center"/>
            <w:hideMark/>
          </w:tcPr>
          <w:p w14:paraId="5FB6085E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BEAB8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8763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D542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36E4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BA15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A76BB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9A6C5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FB9C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7FB17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8605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5ED22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71C46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0</w:t>
            </w:r>
          </w:p>
        </w:tc>
      </w:tr>
      <w:tr w:rsidR="008876AE" w:rsidRPr="008876AE" w14:paraId="0EBB65A7" w14:textId="77777777" w:rsidTr="008876AE">
        <w:tc>
          <w:tcPr>
            <w:tcW w:w="561" w:type="dxa"/>
            <w:vAlign w:val="center"/>
            <w:hideMark/>
          </w:tcPr>
          <w:p w14:paraId="65B7B25C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3257" w:type="dxa"/>
            <w:vAlign w:val="center"/>
            <w:hideMark/>
          </w:tcPr>
          <w:p w14:paraId="5342738C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39" w:type="dxa"/>
            <w:vAlign w:val="center"/>
            <w:hideMark/>
          </w:tcPr>
          <w:p w14:paraId="3757B2ED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3A780B9C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A622D86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13793CF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D243D3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624D92B7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5025C9B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6A79640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763BFD53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76723E74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17D2D829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</w:tbl>
    <w:p w14:paraId="46377974" w14:textId="77777777" w:rsidR="008876AE" w:rsidRPr="008876AE" w:rsidRDefault="008876AE" w:rsidP="008876AE">
      <w:pPr>
        <w:rPr>
          <w:rFonts w:ascii="Calibri" w:hAnsi="Calibri" w:cs="Calibri"/>
          <w:color w:val="000000" w:themeColor="text1"/>
          <w:sz w:val="22"/>
          <w:szCs w:val="22"/>
          <w:lang w:eastAsia="da-DK"/>
          <w14:ligatures w14:val="standardContextual"/>
        </w:rPr>
      </w:pPr>
    </w:p>
    <w:tbl>
      <w:tblPr>
        <w:tblW w:w="9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3257"/>
        <w:gridCol w:w="539"/>
        <w:gridCol w:w="540"/>
        <w:gridCol w:w="541"/>
        <w:gridCol w:w="541"/>
        <w:gridCol w:w="541"/>
        <w:gridCol w:w="540"/>
        <w:gridCol w:w="541"/>
        <w:gridCol w:w="541"/>
        <w:gridCol w:w="541"/>
        <w:gridCol w:w="541"/>
        <w:gridCol w:w="541"/>
      </w:tblGrid>
      <w:tr w:rsidR="008876AE" w:rsidRPr="008876AE" w14:paraId="073C0A79" w14:textId="77777777" w:rsidTr="008876AE">
        <w:tc>
          <w:tcPr>
            <w:tcW w:w="56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4369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d.</w:t>
            </w:r>
          </w:p>
        </w:tc>
        <w:tc>
          <w:tcPr>
            <w:tcW w:w="325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5FF0A" w14:textId="77777777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At jeg bliver trist eller irriteret eller ikke kan koncentrere mig</w:t>
            </w:r>
          </w:p>
        </w:tc>
        <w:tc>
          <w:tcPr>
            <w:tcW w:w="21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F5A63" w14:textId="05D2EA0E" w:rsidR="008876AE" w:rsidRPr="008876AE" w:rsidRDefault="008876AE">
            <w:pPr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inds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B3D64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F035E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0DF0D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9CE82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A45ACB" w14:textId="77777777" w:rsidR="008876AE" w:rsidRPr="008876AE" w:rsidRDefault="008876AE">
            <w:pPr>
              <w:jc w:val="right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Betyder mest</w:t>
            </w:r>
          </w:p>
        </w:tc>
      </w:tr>
      <w:tr w:rsidR="008876AE" w:rsidRPr="008876AE" w14:paraId="41FC819F" w14:textId="77777777" w:rsidTr="008876AE">
        <w:tc>
          <w:tcPr>
            <w:tcW w:w="0" w:type="auto"/>
            <w:vMerge/>
            <w:vAlign w:val="center"/>
            <w:hideMark/>
          </w:tcPr>
          <w:p w14:paraId="256A6693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EDEC17" w14:textId="77777777" w:rsidR="008876AE" w:rsidRPr="008876AE" w:rsidRDefault="008876AE">
            <w:pPr>
              <w:rPr>
                <w:rFonts w:ascii="Calibri" w:hAnsi="Calibri" w:cs="Calibri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734A1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ACB24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02F4C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3CF7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6BF13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D12BF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4F0D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9596C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89034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0DA0E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A29A4" w14:textId="77777777" w:rsidR="008876AE" w:rsidRPr="008876AE" w:rsidRDefault="008876AE">
            <w:pPr>
              <w:jc w:val="center"/>
              <w:rPr>
                <w:color w:val="000000" w:themeColor="text1"/>
              </w:rPr>
            </w:pPr>
            <w:r w:rsidRPr="008876AE">
              <w:rPr>
                <w:color w:val="000000" w:themeColor="text1"/>
              </w:rPr>
              <w:t>10</w:t>
            </w:r>
          </w:p>
        </w:tc>
      </w:tr>
      <w:tr w:rsidR="008876AE" w:rsidRPr="008876AE" w14:paraId="0DC2AB51" w14:textId="77777777" w:rsidTr="008876AE">
        <w:tc>
          <w:tcPr>
            <w:tcW w:w="561" w:type="dxa"/>
            <w:vAlign w:val="center"/>
            <w:hideMark/>
          </w:tcPr>
          <w:p w14:paraId="0F059325" w14:textId="77777777" w:rsidR="008876AE" w:rsidRPr="008876AE" w:rsidRDefault="008876AE">
            <w:pPr>
              <w:rPr>
                <w:color w:val="000000" w:themeColor="text1"/>
              </w:rPr>
            </w:pPr>
          </w:p>
        </w:tc>
        <w:tc>
          <w:tcPr>
            <w:tcW w:w="3257" w:type="dxa"/>
            <w:vAlign w:val="center"/>
            <w:hideMark/>
          </w:tcPr>
          <w:p w14:paraId="63EAB8DF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39" w:type="dxa"/>
            <w:vAlign w:val="center"/>
            <w:hideMark/>
          </w:tcPr>
          <w:p w14:paraId="3EC33953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627AF7B9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27E547E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637C28E8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2D3A42E5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vAlign w:val="center"/>
            <w:hideMark/>
          </w:tcPr>
          <w:p w14:paraId="2F251346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3C61343B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781D8011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1EC6F4B4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51A65FDA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541" w:type="dxa"/>
            <w:vAlign w:val="center"/>
            <w:hideMark/>
          </w:tcPr>
          <w:p w14:paraId="76B80C74" w14:textId="77777777" w:rsidR="008876AE" w:rsidRPr="008876AE" w:rsidRDefault="008876A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a-DK"/>
              </w:rPr>
            </w:pPr>
          </w:p>
        </w:tc>
      </w:tr>
    </w:tbl>
    <w:p w14:paraId="0032E892" w14:textId="77777777" w:rsidR="008876AE" w:rsidRPr="008876AE" w:rsidRDefault="008876AE" w:rsidP="008876AE">
      <w:pPr>
        <w:pStyle w:val="Listeafsnit"/>
        <w:rPr>
          <w:rFonts w:ascii="Calibri" w:hAnsi="Calibri" w:cs="Calibri"/>
          <w:color w:val="000000"/>
          <w:sz w:val="22"/>
          <w:szCs w:val="22"/>
          <w:lang w:eastAsia="da-DK"/>
          <w14:ligatures w14:val="standardContextual"/>
        </w:rPr>
      </w:pPr>
    </w:p>
    <w:p w14:paraId="2E484E62" w14:textId="77777777" w:rsidR="0015541E" w:rsidRDefault="0015541E" w:rsidP="0015541E">
      <w:pPr>
        <w:pStyle w:val="Listeafsnit"/>
        <w:numPr>
          <w:ilvl w:val="0"/>
          <w:numId w:val="8"/>
        </w:numPr>
      </w:pPr>
    </w:p>
    <w:p w14:paraId="345F56F6" w14:textId="1EA80158" w:rsidR="00C0784F" w:rsidRPr="0015541E" w:rsidRDefault="004D3944" w:rsidP="0015541E">
      <w:pPr>
        <w:pStyle w:val="Listeafsnit"/>
        <w:rPr>
          <w:b/>
        </w:rPr>
      </w:pPr>
      <w:r w:rsidRPr="0015541E">
        <w:rPr>
          <w:b/>
        </w:rPr>
        <w:t>Hvad er dine forventninger til dit besøg</w:t>
      </w:r>
      <w:r w:rsidR="003004FD" w:rsidRPr="0015541E">
        <w:rPr>
          <w:b/>
        </w:rPr>
        <w:t xml:space="preserve"> på Rygcenteret</w:t>
      </w:r>
      <w:r w:rsidRPr="0015541E">
        <w:rPr>
          <w:b/>
        </w:rPr>
        <w:t>?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14:paraId="0792D058" w14:textId="77777777">
        <w:tc>
          <w:tcPr>
            <w:tcW w:w="8908" w:type="dxa"/>
          </w:tcPr>
          <w:p w14:paraId="4897EE03" w14:textId="7E40FFF3" w:rsidR="00C0784F" w:rsidRDefault="00C0784F">
            <w:pPr>
              <w:pStyle w:val="Listeafsnit"/>
              <w:ind w:left="0"/>
              <w:rPr>
                <w:rFonts w:ascii="Calibri" w:eastAsia="Calibri" w:hAnsi="Calibri"/>
              </w:rPr>
            </w:pPr>
          </w:p>
        </w:tc>
      </w:tr>
      <w:tr w:rsidR="0015541E" w14:paraId="41EB09AA" w14:textId="77777777">
        <w:tc>
          <w:tcPr>
            <w:tcW w:w="8908" w:type="dxa"/>
          </w:tcPr>
          <w:p w14:paraId="058B0928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83165E" w14:paraId="72AE38BC" w14:textId="77777777">
        <w:tc>
          <w:tcPr>
            <w:tcW w:w="8908" w:type="dxa"/>
          </w:tcPr>
          <w:p w14:paraId="4B4D61D0" w14:textId="77777777" w:rsidR="0083165E" w:rsidRDefault="0083165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83165E" w14:paraId="1CE87554" w14:textId="77777777">
        <w:tc>
          <w:tcPr>
            <w:tcW w:w="8908" w:type="dxa"/>
          </w:tcPr>
          <w:p w14:paraId="040A5EEE" w14:textId="77777777" w:rsidR="0083165E" w:rsidRDefault="0083165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15541E" w14:paraId="149DA148" w14:textId="77777777">
        <w:tc>
          <w:tcPr>
            <w:tcW w:w="8908" w:type="dxa"/>
          </w:tcPr>
          <w:p w14:paraId="26A7F639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264F7EFC" w14:textId="5E698224" w:rsidR="00C0784F" w:rsidRDefault="00C0784F">
      <w:pPr>
        <w:pStyle w:val="Listeafsnit"/>
      </w:pPr>
    </w:p>
    <w:p w14:paraId="10B2946B" w14:textId="77777777" w:rsidR="00FC0ABC" w:rsidRDefault="00FC0ABC">
      <w:pPr>
        <w:pStyle w:val="Listeafsnit"/>
      </w:pPr>
    </w:p>
    <w:p w14:paraId="435B448D" w14:textId="77777777" w:rsidR="0015541E" w:rsidRDefault="0015541E" w:rsidP="0015541E">
      <w:pPr>
        <w:pStyle w:val="Listeafsnit"/>
        <w:numPr>
          <w:ilvl w:val="0"/>
          <w:numId w:val="8"/>
        </w:numPr>
      </w:pPr>
    </w:p>
    <w:p w14:paraId="52C75A2B" w14:textId="0B57D38B" w:rsidR="00C0784F" w:rsidRPr="0015541E" w:rsidRDefault="004D3944" w:rsidP="0015541E">
      <w:pPr>
        <w:pStyle w:val="Listeafsnit"/>
        <w:rPr>
          <w:b/>
        </w:rPr>
      </w:pPr>
      <w:r w:rsidRPr="0015541E">
        <w:rPr>
          <w:b/>
        </w:rPr>
        <w:t>Hvis der er noget vi ikke har spurgt ind til, som du synes vi skal vide, kan du skrive det her.</w:t>
      </w:r>
    </w:p>
    <w:tbl>
      <w:tblPr>
        <w:tblStyle w:val="Tabel-Gitter"/>
        <w:tblW w:w="890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908"/>
      </w:tblGrid>
      <w:tr w:rsidR="00C0784F" w14:paraId="22C9CC0E" w14:textId="77777777">
        <w:tc>
          <w:tcPr>
            <w:tcW w:w="8908" w:type="dxa"/>
          </w:tcPr>
          <w:p w14:paraId="44DB0E8B" w14:textId="763E2141" w:rsidR="00C0784F" w:rsidRDefault="0015541E">
            <w:pPr>
              <w:pStyle w:val="Listeafsnit"/>
              <w:ind w:left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 </w:t>
            </w:r>
          </w:p>
        </w:tc>
      </w:tr>
      <w:tr w:rsidR="0015541E" w14:paraId="118044FE" w14:textId="77777777">
        <w:tc>
          <w:tcPr>
            <w:tcW w:w="8908" w:type="dxa"/>
          </w:tcPr>
          <w:p w14:paraId="240C936B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15541E" w14:paraId="71C1C31E" w14:textId="77777777">
        <w:tc>
          <w:tcPr>
            <w:tcW w:w="8908" w:type="dxa"/>
          </w:tcPr>
          <w:p w14:paraId="111F1DAA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15541E" w14:paraId="45E7DF92" w14:textId="77777777">
        <w:tc>
          <w:tcPr>
            <w:tcW w:w="8908" w:type="dxa"/>
          </w:tcPr>
          <w:p w14:paraId="47849F80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  <w:tr w:rsidR="0015541E" w14:paraId="607F1F61" w14:textId="77777777">
        <w:tc>
          <w:tcPr>
            <w:tcW w:w="8908" w:type="dxa"/>
          </w:tcPr>
          <w:p w14:paraId="336FBBA9" w14:textId="77777777" w:rsidR="0015541E" w:rsidRDefault="0015541E">
            <w:pPr>
              <w:pStyle w:val="Listeafsnit"/>
              <w:ind w:left="0"/>
              <w:rPr>
                <w:rFonts w:eastAsia="Calibri"/>
              </w:rPr>
            </w:pPr>
          </w:p>
        </w:tc>
      </w:tr>
    </w:tbl>
    <w:p w14:paraId="34BA7813" w14:textId="62A13F67" w:rsidR="00C97B66" w:rsidRDefault="00C97B66" w:rsidP="001A2829"/>
    <w:p w14:paraId="5F0A383F" w14:textId="25331EF7" w:rsidR="00C97B66" w:rsidRDefault="00C97B66"/>
    <w:sectPr w:rsidR="00C97B66" w:rsidSect="002C4E74">
      <w:pgSz w:w="11906" w:h="16838"/>
      <w:pgMar w:top="1418" w:right="1134" w:bottom="1560" w:left="1134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E6E66"/>
    <w:multiLevelType w:val="multilevel"/>
    <w:tmpl w:val="08B09A6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1200" w:hanging="48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80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6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2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96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32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040" w:hanging="1800"/>
      </w:pPr>
    </w:lvl>
  </w:abstractNum>
  <w:abstractNum w:abstractNumId="1" w15:restartNumberingAfterBreak="0">
    <w:nsid w:val="17BA701F"/>
    <w:multiLevelType w:val="multilevel"/>
    <w:tmpl w:val="685E636C"/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93D0098"/>
    <w:multiLevelType w:val="multilevel"/>
    <w:tmpl w:val="CC66123C"/>
    <w:lvl w:ilvl="0">
      <w:start w:val="1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2C4E79BE"/>
    <w:multiLevelType w:val="hybridMultilevel"/>
    <w:tmpl w:val="3EC2043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D34295"/>
    <w:multiLevelType w:val="multilevel"/>
    <w:tmpl w:val="08B09A6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1200" w:hanging="48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80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6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2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96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32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040" w:hanging="1800"/>
      </w:pPr>
    </w:lvl>
  </w:abstractNum>
  <w:abstractNum w:abstractNumId="5" w15:restartNumberingAfterBreak="0">
    <w:nsid w:val="6E69748E"/>
    <w:multiLevelType w:val="hybridMultilevel"/>
    <w:tmpl w:val="6FD245E0"/>
    <w:lvl w:ilvl="0" w:tplc="0406000F">
      <w:start w:val="1"/>
      <w:numFmt w:val="decimal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F2B0F4B"/>
    <w:multiLevelType w:val="multilevel"/>
    <w:tmpl w:val="E9C8476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739C0AAB"/>
    <w:multiLevelType w:val="multilevel"/>
    <w:tmpl w:val="E612C32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6"/>
  </w:num>
  <w:num w:numId="5">
    <w:abstractNumId w:val="0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84F"/>
    <w:rsid w:val="000F56F9"/>
    <w:rsid w:val="0015541E"/>
    <w:rsid w:val="001A2829"/>
    <w:rsid w:val="00222252"/>
    <w:rsid w:val="00224356"/>
    <w:rsid w:val="0024432A"/>
    <w:rsid w:val="002444F1"/>
    <w:rsid w:val="002739C5"/>
    <w:rsid w:val="002C4E74"/>
    <w:rsid w:val="003004FD"/>
    <w:rsid w:val="00365E84"/>
    <w:rsid w:val="003E75D3"/>
    <w:rsid w:val="004554B2"/>
    <w:rsid w:val="00460A52"/>
    <w:rsid w:val="00475714"/>
    <w:rsid w:val="004832FC"/>
    <w:rsid w:val="004D3944"/>
    <w:rsid w:val="00505B1C"/>
    <w:rsid w:val="00561650"/>
    <w:rsid w:val="005C5DDB"/>
    <w:rsid w:val="00625A88"/>
    <w:rsid w:val="00634914"/>
    <w:rsid w:val="006827FB"/>
    <w:rsid w:val="006A6207"/>
    <w:rsid w:val="00724AE1"/>
    <w:rsid w:val="00740E64"/>
    <w:rsid w:val="007562D7"/>
    <w:rsid w:val="00775A77"/>
    <w:rsid w:val="00784DAA"/>
    <w:rsid w:val="007E4C39"/>
    <w:rsid w:val="0083165E"/>
    <w:rsid w:val="00843640"/>
    <w:rsid w:val="008859B0"/>
    <w:rsid w:val="008876AE"/>
    <w:rsid w:val="00896653"/>
    <w:rsid w:val="009233CB"/>
    <w:rsid w:val="00946CFF"/>
    <w:rsid w:val="00951126"/>
    <w:rsid w:val="009A337A"/>
    <w:rsid w:val="009D000E"/>
    <w:rsid w:val="009E2754"/>
    <w:rsid w:val="00A80295"/>
    <w:rsid w:val="00AF6E6B"/>
    <w:rsid w:val="00B3164D"/>
    <w:rsid w:val="00B45425"/>
    <w:rsid w:val="00B93039"/>
    <w:rsid w:val="00BA01D3"/>
    <w:rsid w:val="00C0784F"/>
    <w:rsid w:val="00C169DD"/>
    <w:rsid w:val="00C233F0"/>
    <w:rsid w:val="00C97B66"/>
    <w:rsid w:val="00CB3FB1"/>
    <w:rsid w:val="00CF422D"/>
    <w:rsid w:val="00D87571"/>
    <w:rsid w:val="00D902C1"/>
    <w:rsid w:val="00D91C36"/>
    <w:rsid w:val="00D97F41"/>
    <w:rsid w:val="00DD2AE9"/>
    <w:rsid w:val="00DD6F8B"/>
    <w:rsid w:val="00DF4438"/>
    <w:rsid w:val="00E16E82"/>
    <w:rsid w:val="00E237F7"/>
    <w:rsid w:val="00E61BE8"/>
    <w:rsid w:val="00E85B29"/>
    <w:rsid w:val="00EA259D"/>
    <w:rsid w:val="00EA7AA4"/>
    <w:rsid w:val="00EC0C63"/>
    <w:rsid w:val="00F877DB"/>
    <w:rsid w:val="00F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3E2DF"/>
  <w15:docId w15:val="{29AFE964-983B-4299-B714-FC91E8B3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E7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qFormat/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Pr>
      <w:sz w:val="16"/>
      <w:szCs w:val="16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qFormat/>
    <w:rsid w:val="00854474"/>
    <w:rPr>
      <w:b/>
      <w:bCs/>
      <w:sz w:val="20"/>
      <w:szCs w:val="20"/>
    </w:rPr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rdtekst">
    <w:name w:val="Body Text"/>
    <w:basedOn w:val="Normal"/>
    <w:pPr>
      <w:spacing w:after="140" w:line="276" w:lineRule="auto"/>
    </w:pPr>
  </w:style>
  <w:style w:type="paragraph" w:styleId="Liste">
    <w:name w:val="List"/>
    <w:basedOn w:val="Brdtekst"/>
    <w:rPr>
      <w:rFonts w:ascii="Cambria" w:hAnsi="Cambria" w:cs="Lohit Devanagari"/>
    </w:rPr>
  </w:style>
  <w:style w:type="paragraph" w:styleId="Billedtekst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Cambria" w:hAnsi="Cambria" w:cs="Lohit Devanagari"/>
    </w:rPr>
  </w:style>
  <w:style w:type="paragraph" w:styleId="Listeafsnit">
    <w:name w:val="List Paragraph"/>
    <w:basedOn w:val="Normal"/>
    <w:uiPriority w:val="34"/>
    <w:qFormat/>
    <w:rsid w:val="001A22E1"/>
    <w:pPr>
      <w:ind w:left="720"/>
      <w:contextualSpacing/>
    </w:pPr>
  </w:style>
  <w:style w:type="paragraph" w:styleId="Kommentartekst">
    <w:name w:val="annotation text"/>
    <w:basedOn w:val="Normal"/>
    <w:link w:val="KommentartekstTegn"/>
    <w:uiPriority w:val="99"/>
    <w:unhideWhenUsed/>
    <w:qFormat/>
    <w:rPr>
      <w:sz w:val="20"/>
      <w:szCs w:val="20"/>
    </w:rPr>
  </w:style>
  <w:style w:type="paragraph" w:styleId="Korrektur">
    <w:name w:val="Revision"/>
    <w:uiPriority w:val="99"/>
    <w:semiHidden/>
    <w:qFormat/>
    <w:rsid w:val="005A72F4"/>
    <w:pPr>
      <w:suppressAutoHyphens w:val="0"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qFormat/>
    <w:rsid w:val="00854474"/>
    <w:rPr>
      <w:b/>
      <w:bCs/>
    </w:rPr>
  </w:style>
  <w:style w:type="table" w:styleId="Tabel-Gitter">
    <w:name w:val="Table Grid"/>
    <w:basedOn w:val="Tabel-Normal"/>
    <w:uiPriority w:val="39"/>
    <w:rsid w:val="001A2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C4E7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C4E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2C3F94878E044387CDB3D248A9FD81" ma:contentTypeVersion="" ma:contentTypeDescription="Opret et nyt dokument." ma:contentTypeScope="" ma:versionID="85ac6a2777ef971bc529d664f870d729">
  <xsd:schema xmlns:xsd="http://www.w3.org/2001/XMLSchema" xmlns:xs="http://www.w3.org/2001/XMLSchema" xmlns:p="http://schemas.microsoft.com/office/2006/metadata/properties" xmlns:ns2="7c571834-c115-4c72-9581-abe19d05e6d5" targetNamespace="http://schemas.microsoft.com/office/2006/metadata/properties" ma:root="true" ma:fieldsID="d89dff849a333008134437dbb5bed11c" ns2:_="">
    <xsd:import namespace="7c571834-c115-4c72-9581-abe19d05e6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71834-c115-4c72-9581-abe19d05e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c571834-c115-4c72-9581-abe19d05e6d5">
      <UserInfo>
        <DisplayName>Freja Gomez Overgaard</DisplayName>
        <AccountId>302</AccountId>
        <AccountType/>
      </UserInfo>
      <UserInfo>
        <DisplayName>Natalie Hong Siu Chang</DisplayName>
        <AccountId>18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D537E-0567-49FA-9334-541BE8636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71834-c115-4c72-9581-abe19d05e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C50476-B204-4A3D-909C-FA4E822FF5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81E063-637A-43DC-A03B-6C497E898C52}">
  <ds:schemaRefs>
    <ds:schemaRef ds:uri="http://schemas.microsoft.com/office/2006/metadata/properties"/>
    <ds:schemaRef ds:uri="http://schemas.microsoft.com/office/infopath/2007/PartnerControls"/>
    <ds:schemaRef ds:uri="7c571834-c115-4c72-9581-abe19d05e6d5"/>
  </ds:schemaRefs>
</ds:datastoreItem>
</file>

<file path=customXml/itemProps4.xml><?xml version="1.0" encoding="utf-8"?>
<ds:datastoreItem xmlns:ds="http://schemas.openxmlformats.org/officeDocument/2006/customXml" ds:itemID="{8DD4CD54-86A9-4157-807C-589C186AD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4</Words>
  <Characters>4420</Characters>
  <Application>Microsoft Office Word</Application>
  <DocSecurity>0</DocSecurity>
  <Lines>631</Lines>
  <Paragraphs>39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DU</Company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Gomez Overgaard</dc:creator>
  <dc:description/>
  <cp:lastModifiedBy>Freja Gomez Overgaard</cp:lastModifiedBy>
  <cp:revision>4</cp:revision>
  <cp:lastPrinted>2023-08-16T09:33:00Z</cp:lastPrinted>
  <dcterms:created xsi:type="dcterms:W3CDTF">2023-08-22T11:43:00Z</dcterms:created>
  <dcterms:modified xsi:type="dcterms:W3CDTF">2024-03-13T15:04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C3F94878E044387CDB3D248A9FD81</vt:lpwstr>
  </property>
  <property fmtid="{D5CDD505-2E9C-101B-9397-08002B2CF9AE}" pid="3" name="OfficeInstanceGUID">
    <vt:lpwstr>{EA1448B9-28B5-49F7-8132-476FDD5826F4}</vt:lpwstr>
  </property>
  <property fmtid="{D5CDD505-2E9C-101B-9397-08002B2CF9AE}" pid="4" name="GrammarlyDocumentId">
    <vt:lpwstr>5d0e26f6a242064b4a028b19deed675f653cc6a07e734ccf700bd123ae51e122</vt:lpwstr>
  </property>
</Properties>
</file>